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70C5" w:rsidRPr="00D030E7" w:rsidRDefault="000E6EB3" w:rsidP="005A088C">
      <w:pPr>
        <w:rPr>
          <w:rFonts w:ascii="Times New Roman" w:eastAsia="Times New Roman" w:hAnsi="Times New Roman" w:cs="Times New Roman"/>
          <w:spacing w:val="-2"/>
          <w:kern w:val="36"/>
          <w:sz w:val="28"/>
          <w:szCs w:val="28"/>
          <w:lang w:val="en-ZA" w:eastAsia="en-ZA"/>
        </w:rPr>
      </w:pPr>
      <w:r w:rsidRPr="00D030E7">
        <w:rPr>
          <w:sz w:val="24"/>
          <w:szCs w:val="24"/>
        </w:rPr>
        <w:fldChar w:fldCharType="begin"/>
      </w:r>
      <w:r w:rsidRPr="00D030E7">
        <w:rPr>
          <w:sz w:val="24"/>
          <w:szCs w:val="24"/>
        </w:rPr>
        <w:instrText xml:space="preserve"> HYPERLINK "https://wiki.joannabriggs.org/display/MANUAL/Appendix+5.1%3A+Critical+Appraisal+Instrument+for+Studies+Reporting+Prevalence+Data" </w:instrText>
      </w:r>
      <w:r w:rsidRPr="00D030E7">
        <w:rPr>
          <w:sz w:val="24"/>
          <w:szCs w:val="24"/>
        </w:rPr>
        <w:fldChar w:fldCharType="separate"/>
      </w:r>
      <w:r w:rsidR="00A62A14" w:rsidRPr="00D030E7">
        <w:rPr>
          <w:rFonts w:ascii="Times New Roman" w:eastAsia="Times New Roman" w:hAnsi="Times New Roman" w:cs="Times New Roman"/>
          <w:b/>
          <w:spacing w:val="-2"/>
          <w:kern w:val="36"/>
          <w:sz w:val="28"/>
          <w:szCs w:val="28"/>
          <w:lang w:val="en-ZA" w:eastAsia="en-ZA"/>
        </w:rPr>
        <w:t>Additional</w:t>
      </w:r>
      <w:r w:rsidR="00A62A14" w:rsidRPr="00D030E7">
        <w:rPr>
          <w:rFonts w:ascii="Times New Roman" w:eastAsia="Times New Roman" w:hAnsi="Times New Roman" w:cs="Times New Roman"/>
          <w:spacing w:val="-2"/>
          <w:kern w:val="36"/>
          <w:sz w:val="28"/>
          <w:szCs w:val="28"/>
          <w:lang w:val="en-ZA" w:eastAsia="en-ZA"/>
        </w:rPr>
        <w:t xml:space="preserve"> </w:t>
      </w:r>
      <w:r w:rsidR="00A62A14" w:rsidRPr="00D030E7">
        <w:rPr>
          <w:rFonts w:ascii="Times New Roman" w:eastAsia="Times New Roman" w:hAnsi="Times New Roman" w:cs="Times New Roman"/>
          <w:b/>
          <w:spacing w:val="-2"/>
          <w:kern w:val="36"/>
          <w:sz w:val="28"/>
          <w:szCs w:val="28"/>
          <w:lang w:val="en-ZA" w:eastAsia="en-ZA"/>
        </w:rPr>
        <w:t xml:space="preserve">file </w:t>
      </w:r>
      <w:r w:rsidR="005A088C">
        <w:rPr>
          <w:rFonts w:ascii="Times New Roman" w:eastAsia="Times New Roman" w:hAnsi="Times New Roman" w:cs="Times New Roman"/>
          <w:b/>
          <w:spacing w:val="-2"/>
          <w:kern w:val="36"/>
          <w:sz w:val="28"/>
          <w:szCs w:val="28"/>
          <w:lang w:val="en-ZA" w:eastAsia="en-ZA"/>
        </w:rPr>
        <w:t>5</w:t>
      </w:r>
      <w:r w:rsidR="00A62A14" w:rsidRPr="00D030E7">
        <w:rPr>
          <w:rFonts w:ascii="Times New Roman" w:eastAsia="Times New Roman" w:hAnsi="Times New Roman" w:cs="Times New Roman"/>
          <w:b/>
          <w:spacing w:val="-2"/>
          <w:kern w:val="36"/>
          <w:sz w:val="28"/>
          <w:szCs w:val="28"/>
          <w:lang w:val="en-ZA" w:eastAsia="en-ZA"/>
        </w:rPr>
        <w:t>:</w:t>
      </w:r>
      <w:r w:rsidR="00A62A14" w:rsidRPr="00D030E7">
        <w:rPr>
          <w:rFonts w:ascii="Times New Roman" w:eastAsia="Times New Roman" w:hAnsi="Times New Roman" w:cs="Times New Roman"/>
          <w:spacing w:val="-2"/>
          <w:kern w:val="36"/>
          <w:sz w:val="28"/>
          <w:szCs w:val="28"/>
          <w:lang w:val="en-ZA" w:eastAsia="en-ZA"/>
        </w:rPr>
        <w:t xml:space="preserve"> </w:t>
      </w:r>
      <w:r w:rsidRPr="00D030E7">
        <w:rPr>
          <w:rFonts w:ascii="Times New Roman" w:eastAsia="Times New Roman" w:hAnsi="Times New Roman" w:cs="Times New Roman"/>
          <w:spacing w:val="-2"/>
          <w:kern w:val="36"/>
          <w:sz w:val="28"/>
          <w:szCs w:val="28"/>
          <w:lang w:val="en-ZA" w:eastAsia="en-ZA"/>
        </w:rPr>
        <w:fldChar w:fldCharType="end"/>
      </w:r>
    </w:p>
    <w:p w:rsidR="00D030E7" w:rsidRDefault="00D030E7" w:rsidP="0067126D">
      <w:pPr>
        <w:rPr>
          <w:rFonts w:ascii="Times New Roman" w:eastAsia="Times New Roman" w:hAnsi="Times New Roman" w:cs="Times New Roman"/>
          <w:spacing w:val="-2"/>
          <w:kern w:val="36"/>
          <w:sz w:val="24"/>
          <w:szCs w:val="24"/>
          <w:lang w:val="en-ZA" w:eastAsia="en-ZA"/>
        </w:rPr>
      </w:pPr>
    </w:p>
    <w:p w:rsidR="00A62A14" w:rsidRPr="0041664D" w:rsidRDefault="00EA70C5" w:rsidP="0041664D">
      <w:pPr>
        <w:rPr>
          <w:rFonts w:asciiTheme="majorBidi" w:hAnsiTheme="majorBidi" w:cstheme="majorBidi"/>
          <w:color w:val="000000" w:themeColor="text1"/>
          <w:sz w:val="24"/>
          <w:szCs w:val="24"/>
          <w:highlight w:val="green"/>
          <w:lang w:bidi="fa-IR"/>
        </w:rPr>
      </w:pPr>
      <w:r w:rsidRPr="00D030E7">
        <w:rPr>
          <w:rFonts w:asciiTheme="majorBidi" w:hAnsiTheme="majorBidi" w:cstheme="majorBidi"/>
          <w:color w:val="000000" w:themeColor="text1"/>
          <w:sz w:val="24"/>
          <w:szCs w:val="24"/>
          <w:highlight w:val="green"/>
          <w:lang w:bidi="fa-IR"/>
        </w:rPr>
        <w:t>1.</w:t>
      </w:r>
      <w:r w:rsidR="00A62A14" w:rsidRPr="00D030E7">
        <w:rPr>
          <w:rFonts w:asciiTheme="majorBidi" w:hAnsiTheme="majorBidi" w:cstheme="majorBidi"/>
          <w:color w:val="000000" w:themeColor="text1"/>
          <w:sz w:val="24"/>
          <w:szCs w:val="24"/>
          <w:highlight w:val="green"/>
          <w:lang w:bidi="fa-IR"/>
        </w:rPr>
        <w:t xml:space="preserve">Types of drug product found in households classiﬁed according to </w:t>
      </w:r>
      <w:r w:rsidR="0041664D" w:rsidRPr="00D030E7">
        <w:rPr>
          <w:rFonts w:asciiTheme="majorBidi" w:hAnsiTheme="majorBidi" w:cstheme="majorBidi"/>
          <w:color w:val="000000" w:themeColor="text1"/>
          <w:sz w:val="24"/>
          <w:szCs w:val="24"/>
          <w:highlight w:val="green"/>
          <w:lang w:bidi="fa-IR"/>
        </w:rPr>
        <w:t>the ATC</w:t>
      </w:r>
      <w:r w:rsidR="00A62A14" w:rsidRPr="00D030E7">
        <w:rPr>
          <w:rFonts w:asciiTheme="majorBidi" w:hAnsiTheme="majorBidi" w:cstheme="majorBidi"/>
          <w:color w:val="000000" w:themeColor="text1"/>
          <w:sz w:val="24"/>
          <w:szCs w:val="24"/>
          <w:highlight w:val="green"/>
          <w:lang w:bidi="fa-IR"/>
        </w:rPr>
        <w:t xml:space="preserve"> system (all storage).</w:t>
      </w:r>
    </w:p>
    <w:tbl>
      <w:tblPr>
        <w:tblStyle w:val="LightShading1"/>
        <w:tblW w:w="7625" w:type="dxa"/>
        <w:jc w:val="center"/>
        <w:tblLook w:val="04A0" w:firstRow="1" w:lastRow="0" w:firstColumn="1" w:lastColumn="0" w:noHBand="0" w:noVBand="1"/>
      </w:tblPr>
      <w:tblGrid>
        <w:gridCol w:w="482"/>
        <w:gridCol w:w="496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96"/>
        <w:gridCol w:w="496"/>
      </w:tblGrid>
      <w:tr w:rsidR="006342B8" w:rsidRPr="00AD5554" w:rsidTr="006342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dxa"/>
            <w:noWrap/>
            <w:textDirection w:val="tbRl"/>
            <w:hideMark/>
          </w:tcPr>
          <w:p w:rsidR="006342B8" w:rsidRPr="00AD5554" w:rsidRDefault="006342B8" w:rsidP="00955DB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</w:rPr>
              <w:t>Medicine</w:t>
            </w:r>
          </w:p>
        </w:tc>
        <w:tc>
          <w:tcPr>
            <w:tcW w:w="496" w:type="dxa"/>
            <w:noWrap/>
            <w:textDirection w:val="tbRl"/>
            <w:hideMark/>
          </w:tcPr>
          <w:p w:rsidR="006342B8" w:rsidRPr="001E77A5" w:rsidRDefault="006342B8" w:rsidP="004166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1E77A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bushanab</w:t>
            </w:r>
            <w:proofErr w:type="spellEnd"/>
            <w:r w:rsidRPr="001E77A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, 2013 </w:t>
            </w:r>
            <w:r w:rsidRPr="001E77A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[</w:t>
            </w:r>
            <w:r w:rsidR="00880E51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6</w:t>
            </w:r>
            <w:r w:rsidR="0041664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7</w:t>
            </w:r>
            <w:r w:rsidRPr="001E77A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435" w:type="dxa"/>
            <w:noWrap/>
            <w:textDirection w:val="tbRl"/>
            <w:hideMark/>
          </w:tcPr>
          <w:p w:rsidR="006342B8" w:rsidRPr="001E77A5" w:rsidRDefault="006342B8" w:rsidP="004166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E77A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Zargarzadeh et al ,2005 </w:t>
            </w:r>
            <w:r w:rsidRPr="001E77A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[</w:t>
            </w:r>
            <w:r w:rsidR="0041664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62</w:t>
            </w:r>
            <w:r w:rsidRPr="001E77A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435" w:type="dxa"/>
            <w:noWrap/>
            <w:textDirection w:val="tbRl"/>
            <w:hideMark/>
          </w:tcPr>
          <w:p w:rsidR="006342B8" w:rsidRPr="001E77A5" w:rsidRDefault="006342B8" w:rsidP="004166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1E77A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can</w:t>
            </w:r>
            <w:proofErr w:type="spellEnd"/>
            <w:r w:rsidRPr="001E77A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, 2014 </w:t>
            </w:r>
            <w:r w:rsidRPr="001E77A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[</w:t>
            </w:r>
            <w:r w:rsidR="0041664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23</w:t>
            </w:r>
            <w:r w:rsidR="00B84ED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]</w:t>
            </w:r>
            <w:bookmarkStart w:id="0" w:name="_GoBack"/>
            <w:bookmarkEnd w:id="0"/>
          </w:p>
        </w:tc>
        <w:tc>
          <w:tcPr>
            <w:tcW w:w="435" w:type="dxa"/>
            <w:noWrap/>
            <w:textDirection w:val="tbRl"/>
            <w:hideMark/>
          </w:tcPr>
          <w:p w:rsidR="006342B8" w:rsidRPr="001E77A5" w:rsidRDefault="006342B8" w:rsidP="004166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1E77A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Jassim</w:t>
            </w:r>
            <w:proofErr w:type="spellEnd"/>
            <w:r w:rsidRPr="001E77A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2010 </w:t>
            </w:r>
            <w:r w:rsidRPr="001E77A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[</w:t>
            </w:r>
            <w:r w:rsidR="0041664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3</w:t>
            </w:r>
            <w:r w:rsidRPr="001E77A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435" w:type="dxa"/>
            <w:noWrap/>
            <w:textDirection w:val="tbRl"/>
            <w:hideMark/>
          </w:tcPr>
          <w:p w:rsidR="006342B8" w:rsidRPr="001E77A5" w:rsidRDefault="006342B8" w:rsidP="00880E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1E77A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bou-Auda</w:t>
            </w:r>
            <w:proofErr w:type="spellEnd"/>
            <w:r w:rsidRPr="001E77A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2002 </w:t>
            </w:r>
            <w:r w:rsidRPr="001E77A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[</w:t>
            </w:r>
            <w:r w:rsidR="0041664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16</w:t>
            </w:r>
            <w:r w:rsidRPr="001E77A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435" w:type="dxa"/>
            <w:noWrap/>
            <w:textDirection w:val="tbRl"/>
            <w:hideMark/>
          </w:tcPr>
          <w:p w:rsidR="006342B8" w:rsidRPr="001E77A5" w:rsidRDefault="006342B8" w:rsidP="00880E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1E77A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bou-Auda</w:t>
            </w:r>
            <w:proofErr w:type="spellEnd"/>
            <w:r w:rsidRPr="001E77A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2002 </w:t>
            </w:r>
            <w:r w:rsidRPr="001E77A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[</w:t>
            </w:r>
            <w:r w:rsidR="0041664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16</w:t>
            </w:r>
            <w:r w:rsidRPr="001E77A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435" w:type="dxa"/>
            <w:noWrap/>
            <w:textDirection w:val="tbRl"/>
            <w:hideMark/>
          </w:tcPr>
          <w:p w:rsidR="006342B8" w:rsidRPr="001E77A5" w:rsidRDefault="006342B8" w:rsidP="004166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E77A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Justin et al, 2002 </w:t>
            </w:r>
            <w:r w:rsidRPr="001E77A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[</w:t>
            </w:r>
            <w:r w:rsidR="0041664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75</w:t>
            </w:r>
            <w:r w:rsidRPr="001E77A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435" w:type="dxa"/>
            <w:noWrap/>
            <w:textDirection w:val="tbRl"/>
            <w:hideMark/>
          </w:tcPr>
          <w:p w:rsidR="006342B8" w:rsidRPr="001E77A5" w:rsidRDefault="006342B8" w:rsidP="004166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E77A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Martins et al, 2017 </w:t>
            </w:r>
            <w:r w:rsidRPr="001E77A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[</w:t>
            </w:r>
            <w:r w:rsidR="0041664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68</w:t>
            </w:r>
            <w:r w:rsidRPr="001E77A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435" w:type="dxa"/>
            <w:noWrap/>
            <w:textDirection w:val="tbRl"/>
            <w:hideMark/>
          </w:tcPr>
          <w:p w:rsidR="006342B8" w:rsidRPr="001E77A5" w:rsidRDefault="006342B8" w:rsidP="004166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1E77A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eni</w:t>
            </w:r>
            <w:proofErr w:type="spellEnd"/>
            <w:r w:rsidRPr="001E77A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, 2017 </w:t>
            </w:r>
            <w:r w:rsidR="00880E51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[</w:t>
            </w:r>
            <w:r w:rsidR="0041664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66</w:t>
            </w:r>
            <w:r w:rsidR="0041664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435" w:type="dxa"/>
            <w:noWrap/>
            <w:textDirection w:val="tbRl"/>
            <w:hideMark/>
          </w:tcPr>
          <w:p w:rsidR="006342B8" w:rsidRPr="001E77A5" w:rsidRDefault="006342B8" w:rsidP="004166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1E77A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ousif</w:t>
            </w:r>
            <w:proofErr w:type="spellEnd"/>
            <w:r w:rsidRPr="001E77A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, 2002 </w:t>
            </w:r>
            <w:r w:rsidRPr="001E77A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[</w:t>
            </w:r>
            <w:r w:rsidR="0041664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65</w:t>
            </w:r>
            <w:r w:rsidRPr="001E77A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435" w:type="dxa"/>
            <w:noWrap/>
            <w:textDirection w:val="tbRl"/>
            <w:hideMark/>
          </w:tcPr>
          <w:p w:rsidR="006342B8" w:rsidRPr="001E77A5" w:rsidRDefault="006342B8" w:rsidP="004166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E77A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B </w:t>
            </w:r>
            <w:proofErr w:type="spellStart"/>
            <w:r w:rsidRPr="001E77A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nwat</w:t>
            </w:r>
            <w:proofErr w:type="spellEnd"/>
            <w:r w:rsidRPr="001E77A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, 2016 </w:t>
            </w:r>
            <w:r w:rsidRPr="001E77A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[</w:t>
            </w:r>
            <w:r w:rsidR="0041664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63</w:t>
            </w:r>
            <w:r w:rsidRPr="001E77A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435" w:type="dxa"/>
            <w:noWrap/>
            <w:textDirection w:val="tbRl"/>
            <w:hideMark/>
          </w:tcPr>
          <w:p w:rsidR="006342B8" w:rsidRPr="001E77A5" w:rsidRDefault="006342B8" w:rsidP="004166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1E77A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ooksriwong</w:t>
            </w:r>
            <w:proofErr w:type="spellEnd"/>
            <w:r w:rsidRPr="001E77A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, 2013 </w:t>
            </w:r>
            <w:r w:rsidRPr="001E77A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[</w:t>
            </w:r>
            <w:r w:rsidR="0041664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72</w:t>
            </w:r>
            <w:r w:rsidRPr="001E77A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435" w:type="dxa"/>
            <w:noWrap/>
            <w:textDirection w:val="tbRl"/>
            <w:hideMark/>
          </w:tcPr>
          <w:p w:rsidR="006342B8" w:rsidRPr="001E77A5" w:rsidRDefault="006342B8" w:rsidP="004166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E77A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Mirza et al, 2016 </w:t>
            </w:r>
            <w:r w:rsidRPr="001E77A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[</w:t>
            </w:r>
            <w:r w:rsidR="0041664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28</w:t>
            </w:r>
            <w:r w:rsidRPr="001E77A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435" w:type="dxa"/>
            <w:noWrap/>
            <w:textDirection w:val="tbRl"/>
            <w:hideMark/>
          </w:tcPr>
          <w:p w:rsidR="006342B8" w:rsidRPr="001E77A5" w:rsidRDefault="006342B8" w:rsidP="004166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1E77A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istic</w:t>
            </w:r>
            <w:proofErr w:type="spellEnd"/>
            <w:r w:rsidRPr="001E77A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, 2016 </w:t>
            </w:r>
            <w:r w:rsidRPr="001E77A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[</w:t>
            </w:r>
            <w:r w:rsidR="0041664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73</w:t>
            </w:r>
            <w:r w:rsidRPr="001E77A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496" w:type="dxa"/>
            <w:noWrap/>
            <w:textDirection w:val="tbRl"/>
            <w:hideMark/>
          </w:tcPr>
          <w:p w:rsidR="006342B8" w:rsidRPr="001E77A5" w:rsidRDefault="006342B8" w:rsidP="004166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1E77A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eviprasad</w:t>
            </w:r>
            <w:proofErr w:type="spellEnd"/>
            <w:r w:rsidRPr="001E77A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 , 2016 </w:t>
            </w:r>
            <w:r w:rsidR="0041664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[64]</w:t>
            </w:r>
          </w:p>
        </w:tc>
        <w:tc>
          <w:tcPr>
            <w:tcW w:w="496" w:type="dxa"/>
            <w:noWrap/>
            <w:textDirection w:val="tbRl"/>
            <w:hideMark/>
          </w:tcPr>
          <w:p w:rsidR="006342B8" w:rsidRPr="00AD5554" w:rsidRDefault="006342B8" w:rsidP="00955D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</w:rPr>
              <w:t>Average</w:t>
            </w:r>
            <w:r w:rsidRPr="00AD5554">
              <w:rPr>
                <w:rFonts w:asciiTheme="majorBidi" w:hAnsiTheme="majorBidi" w:cstheme="majorBidi" w:hint="cs"/>
                <w:color w:val="000000" w:themeColor="text1"/>
                <w:sz w:val="18"/>
                <w:szCs w:val="18"/>
                <w:rtl/>
              </w:rPr>
              <w:t xml:space="preserve"> </w:t>
            </w:r>
            <w:r w:rsidRPr="00AD555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%)</w:t>
            </w:r>
          </w:p>
        </w:tc>
      </w:tr>
      <w:tr w:rsidR="006342B8" w:rsidRPr="00AD5554" w:rsidTr="00634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dxa"/>
            <w:noWrap/>
            <w:hideMark/>
          </w:tcPr>
          <w:p w:rsidR="006342B8" w:rsidRPr="00AD5554" w:rsidRDefault="006342B8" w:rsidP="00955DB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</w:rPr>
              <w:t>N</w:t>
            </w:r>
          </w:p>
        </w:tc>
        <w:tc>
          <w:tcPr>
            <w:tcW w:w="496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7.3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496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.5</w:t>
            </w:r>
          </w:p>
        </w:tc>
        <w:tc>
          <w:tcPr>
            <w:tcW w:w="496" w:type="dxa"/>
            <w:noWrap/>
            <w:hideMark/>
          </w:tcPr>
          <w:p w:rsidR="006342B8" w:rsidRPr="00AD5554" w:rsidRDefault="006342B8" w:rsidP="00634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16.4</w:t>
            </w:r>
          </w:p>
        </w:tc>
      </w:tr>
      <w:tr w:rsidR="006342B8" w:rsidRPr="00AD5554" w:rsidTr="006342B8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dxa"/>
            <w:noWrap/>
            <w:hideMark/>
          </w:tcPr>
          <w:p w:rsidR="006342B8" w:rsidRPr="00AD5554" w:rsidRDefault="006342B8" w:rsidP="00955DB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</w:rPr>
              <w:t>J</w:t>
            </w:r>
          </w:p>
        </w:tc>
        <w:tc>
          <w:tcPr>
            <w:tcW w:w="496" w:type="dxa"/>
            <w:noWrap/>
            <w:hideMark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.6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496" w:type="dxa"/>
            <w:noWrap/>
            <w:hideMark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5</w:t>
            </w:r>
          </w:p>
        </w:tc>
        <w:tc>
          <w:tcPr>
            <w:tcW w:w="496" w:type="dxa"/>
            <w:noWrap/>
            <w:hideMark/>
          </w:tcPr>
          <w:p w:rsidR="006342B8" w:rsidRPr="00AD5554" w:rsidRDefault="00080B0D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17.4</w:t>
            </w:r>
          </w:p>
        </w:tc>
      </w:tr>
      <w:tr w:rsidR="006342B8" w:rsidRPr="00AD5554" w:rsidTr="00634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dxa"/>
            <w:noWrap/>
            <w:hideMark/>
          </w:tcPr>
          <w:p w:rsidR="006342B8" w:rsidRPr="00AD5554" w:rsidRDefault="006342B8" w:rsidP="00955DB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</w:rPr>
              <w:t>A</w:t>
            </w:r>
          </w:p>
        </w:tc>
        <w:tc>
          <w:tcPr>
            <w:tcW w:w="496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.7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7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AB3E30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496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0.5</w:t>
            </w:r>
          </w:p>
        </w:tc>
        <w:tc>
          <w:tcPr>
            <w:tcW w:w="496" w:type="dxa"/>
            <w:noWrap/>
            <w:hideMark/>
          </w:tcPr>
          <w:p w:rsidR="006342B8" w:rsidRPr="00AD5554" w:rsidRDefault="00080B0D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15.1</w:t>
            </w:r>
          </w:p>
        </w:tc>
      </w:tr>
      <w:tr w:rsidR="006342B8" w:rsidRPr="00AD5554" w:rsidTr="006342B8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dxa"/>
            <w:noWrap/>
          </w:tcPr>
          <w:p w:rsidR="006342B8" w:rsidRPr="00AD5554" w:rsidRDefault="006342B8" w:rsidP="00955DB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</w:rPr>
              <w:t>C</w:t>
            </w:r>
          </w:p>
        </w:tc>
        <w:tc>
          <w:tcPr>
            <w:tcW w:w="496" w:type="dxa"/>
            <w:noWrap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.9</w:t>
            </w:r>
          </w:p>
        </w:tc>
        <w:tc>
          <w:tcPr>
            <w:tcW w:w="435" w:type="dxa"/>
            <w:noWrap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435" w:type="dxa"/>
            <w:noWrap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5" w:type="dxa"/>
            <w:noWrap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5" w:type="dxa"/>
            <w:noWrap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7</w:t>
            </w:r>
          </w:p>
        </w:tc>
        <w:tc>
          <w:tcPr>
            <w:tcW w:w="435" w:type="dxa"/>
            <w:noWrap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435" w:type="dxa"/>
            <w:noWrap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5" w:type="dxa"/>
            <w:noWrap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435" w:type="dxa"/>
            <w:noWrap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435" w:type="dxa"/>
            <w:noWrap/>
          </w:tcPr>
          <w:p w:rsidR="006342B8" w:rsidRPr="00AD5554" w:rsidRDefault="00A40F5E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5" w:type="dxa"/>
            <w:noWrap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35" w:type="dxa"/>
            <w:noWrap/>
          </w:tcPr>
          <w:p w:rsidR="006342B8" w:rsidRPr="00AD5554" w:rsidRDefault="00A40F5E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5" w:type="dxa"/>
            <w:noWrap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435" w:type="dxa"/>
            <w:noWrap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496" w:type="dxa"/>
            <w:noWrap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496" w:type="dxa"/>
            <w:noWrap/>
          </w:tcPr>
          <w:p w:rsidR="006342B8" w:rsidRPr="00AD5554" w:rsidRDefault="00173D39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12.7</w:t>
            </w:r>
          </w:p>
        </w:tc>
      </w:tr>
      <w:tr w:rsidR="006342B8" w:rsidRPr="00AD5554" w:rsidTr="00634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dxa"/>
            <w:noWrap/>
            <w:hideMark/>
          </w:tcPr>
          <w:p w:rsidR="006342B8" w:rsidRPr="00AD5554" w:rsidRDefault="006342B8" w:rsidP="00955DB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</w:rPr>
              <w:t>R</w:t>
            </w:r>
          </w:p>
        </w:tc>
        <w:tc>
          <w:tcPr>
            <w:tcW w:w="496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.7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2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5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.9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17685E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9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17685E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.5</w:t>
            </w:r>
          </w:p>
        </w:tc>
        <w:tc>
          <w:tcPr>
            <w:tcW w:w="496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496" w:type="dxa"/>
            <w:noWrap/>
            <w:hideMark/>
          </w:tcPr>
          <w:p w:rsidR="006342B8" w:rsidRPr="00AD5554" w:rsidRDefault="0017685E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9.9</w:t>
            </w:r>
          </w:p>
        </w:tc>
      </w:tr>
      <w:tr w:rsidR="006342B8" w:rsidRPr="00AD5554" w:rsidTr="006342B8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dxa"/>
            <w:noWrap/>
            <w:hideMark/>
          </w:tcPr>
          <w:p w:rsidR="006342B8" w:rsidRPr="00AD5554" w:rsidRDefault="006342B8" w:rsidP="00955DB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</w:rPr>
              <w:t>M</w:t>
            </w:r>
          </w:p>
        </w:tc>
        <w:tc>
          <w:tcPr>
            <w:tcW w:w="496" w:type="dxa"/>
            <w:noWrap/>
            <w:hideMark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.9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.6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3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17685E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17685E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496" w:type="dxa"/>
            <w:noWrap/>
            <w:hideMark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noWrap/>
            <w:hideMark/>
          </w:tcPr>
          <w:p w:rsidR="006342B8" w:rsidRPr="00AD5554" w:rsidRDefault="0017685E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7.4</w:t>
            </w:r>
          </w:p>
        </w:tc>
      </w:tr>
      <w:tr w:rsidR="006342B8" w:rsidRPr="00AD5554" w:rsidTr="00634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dxa"/>
            <w:noWrap/>
          </w:tcPr>
          <w:p w:rsidR="006342B8" w:rsidRPr="00AD5554" w:rsidRDefault="006342B8" w:rsidP="00955DB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</w:rPr>
              <w:t>P</w:t>
            </w:r>
          </w:p>
        </w:tc>
        <w:tc>
          <w:tcPr>
            <w:tcW w:w="496" w:type="dxa"/>
            <w:noWrap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435" w:type="dxa"/>
            <w:noWrap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5" w:type="dxa"/>
            <w:noWrap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435" w:type="dxa"/>
            <w:noWrap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8</w:t>
            </w:r>
          </w:p>
        </w:tc>
        <w:tc>
          <w:tcPr>
            <w:tcW w:w="435" w:type="dxa"/>
            <w:noWrap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5" w:type="dxa"/>
            <w:noWrap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5" w:type="dxa"/>
            <w:noWrap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435" w:type="dxa"/>
            <w:noWrap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5" w:type="dxa"/>
            <w:noWrap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3</w:t>
            </w:r>
          </w:p>
        </w:tc>
        <w:tc>
          <w:tcPr>
            <w:tcW w:w="435" w:type="dxa"/>
            <w:noWrap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435" w:type="dxa"/>
            <w:noWrap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435" w:type="dxa"/>
            <w:noWrap/>
          </w:tcPr>
          <w:p w:rsidR="006342B8" w:rsidRPr="00AD5554" w:rsidRDefault="0017685E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5" w:type="dxa"/>
            <w:noWrap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5" w:type="dxa"/>
            <w:noWrap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5</w:t>
            </w:r>
          </w:p>
        </w:tc>
        <w:tc>
          <w:tcPr>
            <w:tcW w:w="496" w:type="dxa"/>
            <w:noWrap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noWrap/>
          </w:tcPr>
          <w:p w:rsidR="006342B8" w:rsidRPr="00AD5554" w:rsidRDefault="0017685E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5</w:t>
            </w:r>
          </w:p>
        </w:tc>
      </w:tr>
      <w:tr w:rsidR="006342B8" w:rsidRPr="00AD5554" w:rsidTr="006342B8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dxa"/>
            <w:noWrap/>
          </w:tcPr>
          <w:p w:rsidR="006342B8" w:rsidRPr="00AD5554" w:rsidRDefault="006342B8" w:rsidP="00955DB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</w:rPr>
              <w:t>B</w:t>
            </w:r>
          </w:p>
        </w:tc>
        <w:tc>
          <w:tcPr>
            <w:tcW w:w="496" w:type="dxa"/>
            <w:noWrap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6</w:t>
            </w:r>
          </w:p>
        </w:tc>
        <w:tc>
          <w:tcPr>
            <w:tcW w:w="435" w:type="dxa"/>
            <w:noWrap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.7</w:t>
            </w:r>
          </w:p>
        </w:tc>
        <w:tc>
          <w:tcPr>
            <w:tcW w:w="435" w:type="dxa"/>
            <w:noWrap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8</w:t>
            </w:r>
          </w:p>
        </w:tc>
        <w:tc>
          <w:tcPr>
            <w:tcW w:w="435" w:type="dxa"/>
            <w:noWrap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5" w:type="dxa"/>
            <w:noWrap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6</w:t>
            </w:r>
          </w:p>
        </w:tc>
        <w:tc>
          <w:tcPr>
            <w:tcW w:w="435" w:type="dxa"/>
            <w:noWrap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35" w:type="dxa"/>
            <w:noWrap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435" w:type="dxa"/>
            <w:noWrap/>
          </w:tcPr>
          <w:p w:rsidR="006342B8" w:rsidRPr="00AD5554" w:rsidRDefault="00880E51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5" w:type="dxa"/>
            <w:noWrap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435" w:type="dxa"/>
            <w:noWrap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5" w:type="dxa"/>
            <w:noWrap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435" w:type="dxa"/>
            <w:noWrap/>
          </w:tcPr>
          <w:p w:rsidR="006342B8" w:rsidRPr="00AD5554" w:rsidRDefault="00880E51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5" w:type="dxa"/>
            <w:noWrap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5" w:type="dxa"/>
            <w:noWrap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96" w:type="dxa"/>
            <w:noWrap/>
          </w:tcPr>
          <w:p w:rsidR="006342B8" w:rsidRPr="00AD5554" w:rsidRDefault="006342B8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noWrap/>
          </w:tcPr>
          <w:p w:rsidR="006342B8" w:rsidRPr="00AD5554" w:rsidRDefault="00880E51" w:rsidP="00955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4</w:t>
            </w:r>
          </w:p>
        </w:tc>
      </w:tr>
      <w:tr w:rsidR="006342B8" w:rsidRPr="00AD5554" w:rsidTr="00634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dxa"/>
            <w:noWrap/>
            <w:hideMark/>
          </w:tcPr>
          <w:p w:rsidR="006342B8" w:rsidRPr="00AD5554" w:rsidRDefault="006342B8" w:rsidP="00955DB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</w:rPr>
              <w:t>D</w:t>
            </w:r>
          </w:p>
        </w:tc>
        <w:tc>
          <w:tcPr>
            <w:tcW w:w="496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.4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.9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.3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880E51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4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880E51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880E51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880E51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435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96" w:type="dxa"/>
            <w:noWrap/>
            <w:hideMark/>
          </w:tcPr>
          <w:p w:rsidR="006342B8" w:rsidRPr="00AD5554" w:rsidRDefault="006342B8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D55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noWrap/>
            <w:hideMark/>
          </w:tcPr>
          <w:p w:rsidR="006342B8" w:rsidRPr="00AD5554" w:rsidRDefault="00880E51" w:rsidP="0095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3.6</w:t>
            </w:r>
          </w:p>
        </w:tc>
      </w:tr>
    </w:tbl>
    <w:p w:rsidR="00A62A14" w:rsidRDefault="00A62A14" w:rsidP="00A62A14">
      <w:pPr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A62A14" w:rsidRDefault="00A62A14" w:rsidP="00A62A1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492FD7" w:rsidRDefault="00492FD7" w:rsidP="00492FD7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492FD7" w:rsidRDefault="00492FD7" w:rsidP="00492FD7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492FD7" w:rsidRDefault="00492FD7" w:rsidP="00492FD7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492FD7" w:rsidRDefault="00492FD7" w:rsidP="00492FD7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492FD7" w:rsidRDefault="00492FD7" w:rsidP="00492FD7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492FD7" w:rsidRDefault="00492FD7" w:rsidP="00492FD7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492FD7" w:rsidRDefault="00492FD7" w:rsidP="00492FD7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492FD7" w:rsidRDefault="00492FD7" w:rsidP="00492FD7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0E6EB3" w:rsidRDefault="000E6EB3" w:rsidP="00492FD7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0E6EB3" w:rsidRDefault="000E6EB3" w:rsidP="00492FD7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0E6EB3" w:rsidRDefault="000E6EB3" w:rsidP="00492FD7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492FD7" w:rsidRDefault="00492FD7" w:rsidP="00492FD7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492FD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 xml:space="preserve">                   </w:t>
      </w:r>
      <w:r w:rsidRPr="00492FD7">
        <w:rPr>
          <w:rFonts w:asciiTheme="majorBidi" w:hAnsiTheme="majorBidi" w:cstheme="majorBidi"/>
          <w:b/>
          <w:bCs/>
        </w:rPr>
        <w:t xml:space="preserve">      </w:t>
      </w:r>
      <w:r w:rsidRPr="00492FD7">
        <w:rPr>
          <w:rFonts w:asciiTheme="majorBidi" w:hAnsiTheme="majorBidi" w:cstheme="majorBidi"/>
          <w:b/>
          <w:bCs/>
          <w:sz w:val="24"/>
          <w:szCs w:val="24"/>
          <w:highlight w:val="green"/>
        </w:rPr>
        <w:t xml:space="preserve">2. </w:t>
      </w:r>
      <w:r w:rsidRPr="00492FD7">
        <w:rPr>
          <w:rFonts w:asciiTheme="majorBidi" w:hAnsiTheme="majorBidi" w:cstheme="majorBidi"/>
          <w:b/>
          <w:bCs/>
          <w:color w:val="000000" w:themeColor="text1"/>
          <w:sz w:val="24"/>
          <w:szCs w:val="24"/>
          <w:highlight w:val="green"/>
        </w:rPr>
        <w:t>Real wastage:</w:t>
      </w:r>
    </w:p>
    <w:p w:rsidR="00492FD7" w:rsidRPr="000A04F7" w:rsidRDefault="00492FD7" w:rsidP="00492FD7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tbl>
      <w:tblPr>
        <w:tblStyle w:val="LightShading112"/>
        <w:tblpPr w:leftFromText="180" w:rightFromText="180" w:vertAnchor="text" w:horzAnchor="margin" w:tblpXSpec="center" w:tblpY="76"/>
        <w:tblW w:w="0" w:type="auto"/>
        <w:tblLook w:val="04A0" w:firstRow="1" w:lastRow="0" w:firstColumn="1" w:lastColumn="0" w:noHBand="0" w:noVBand="1"/>
      </w:tblPr>
      <w:tblGrid>
        <w:gridCol w:w="1407"/>
        <w:gridCol w:w="630"/>
        <w:gridCol w:w="720"/>
        <w:gridCol w:w="810"/>
        <w:gridCol w:w="540"/>
        <w:gridCol w:w="540"/>
        <w:gridCol w:w="630"/>
        <w:gridCol w:w="1023"/>
      </w:tblGrid>
      <w:tr w:rsidR="00492FD7" w:rsidRPr="00B61F99" w:rsidTr="008919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noWrap/>
            <w:textDirection w:val="tbRl"/>
            <w:vAlign w:val="bottom"/>
            <w:hideMark/>
          </w:tcPr>
          <w:p w:rsidR="00492FD7" w:rsidRPr="00B61F99" w:rsidRDefault="00492FD7" w:rsidP="0089195B">
            <w:pPr>
              <w:tabs>
                <w:tab w:val="left" w:pos="1693"/>
              </w:tabs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</w:rPr>
              <w:t>Medicine</w:t>
            </w:r>
          </w:p>
        </w:tc>
        <w:tc>
          <w:tcPr>
            <w:tcW w:w="630" w:type="dxa"/>
            <w:noWrap/>
            <w:textDirection w:val="tbRl"/>
            <w:vAlign w:val="bottom"/>
            <w:hideMark/>
          </w:tcPr>
          <w:p w:rsidR="00492FD7" w:rsidRPr="00B61F99" w:rsidRDefault="00492FD7" w:rsidP="00C32B30">
            <w:pPr>
              <w:tabs>
                <w:tab w:val="left" w:pos="169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bushanab</w:t>
            </w:r>
            <w:proofErr w:type="spellEnd"/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,2013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D65BE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</w:t>
            </w:r>
            <w:r w:rsidR="00C32B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7</w:t>
            </w:r>
            <w:r w:rsidRPr="00D65BE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720" w:type="dxa"/>
            <w:noWrap/>
            <w:textDirection w:val="tbRl"/>
            <w:vAlign w:val="bottom"/>
            <w:hideMark/>
          </w:tcPr>
          <w:p w:rsidR="00492FD7" w:rsidRPr="00B61F99" w:rsidRDefault="00492FD7" w:rsidP="00C32B30">
            <w:pPr>
              <w:tabs>
                <w:tab w:val="left" w:pos="169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assim</w:t>
            </w:r>
            <w:proofErr w:type="spellEnd"/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 2010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D65BE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</w:t>
            </w:r>
            <w:r w:rsidR="00C32B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  <w:r w:rsidRPr="00D65BE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810" w:type="dxa"/>
            <w:noWrap/>
            <w:textDirection w:val="tbRl"/>
            <w:vAlign w:val="bottom"/>
            <w:hideMark/>
          </w:tcPr>
          <w:p w:rsidR="00492FD7" w:rsidRPr="00B61F99" w:rsidRDefault="00492FD7" w:rsidP="00C32B30">
            <w:pPr>
              <w:tabs>
                <w:tab w:val="left" w:pos="169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istic</w:t>
            </w:r>
            <w:proofErr w:type="spellEnd"/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,2016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D65BE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</w:t>
            </w:r>
            <w:r w:rsidR="00C32B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3</w:t>
            </w:r>
            <w:r w:rsidRPr="00D65BE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540" w:type="dxa"/>
            <w:noWrap/>
            <w:textDirection w:val="tbRl"/>
            <w:vAlign w:val="bottom"/>
            <w:hideMark/>
          </w:tcPr>
          <w:p w:rsidR="00492FD7" w:rsidRPr="00B61F99" w:rsidRDefault="00492FD7" w:rsidP="00C32B30">
            <w:pPr>
              <w:tabs>
                <w:tab w:val="left" w:pos="169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upta et al, 2011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D65BE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</w:t>
            </w:r>
            <w:r w:rsidR="00C32B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</w:t>
            </w:r>
            <w:r w:rsidRPr="00D65BE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540" w:type="dxa"/>
            <w:noWrap/>
            <w:textDirection w:val="tbRl"/>
            <w:vAlign w:val="bottom"/>
            <w:hideMark/>
          </w:tcPr>
          <w:p w:rsidR="00492FD7" w:rsidRPr="00B61F99" w:rsidRDefault="00492FD7" w:rsidP="00C32B30">
            <w:pPr>
              <w:tabs>
                <w:tab w:val="left" w:pos="169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ayom DW et al, 2014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D65BE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</w:t>
            </w:r>
            <w:r w:rsidR="00C32B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</w:t>
            </w:r>
            <w:r w:rsidRPr="00D65BE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630" w:type="dxa"/>
            <w:noWrap/>
            <w:textDirection w:val="tbRl"/>
            <w:vAlign w:val="bottom"/>
            <w:hideMark/>
          </w:tcPr>
          <w:p w:rsidR="00492FD7" w:rsidRPr="00B61F99" w:rsidRDefault="00492FD7" w:rsidP="00C32B30">
            <w:pPr>
              <w:tabs>
                <w:tab w:val="left" w:pos="169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usturica</w:t>
            </w:r>
            <w:proofErr w:type="spellEnd"/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,2016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D65BE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</w:t>
            </w:r>
            <w:r w:rsidR="00C32B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1</w:t>
            </w:r>
            <w:r w:rsidRPr="00D65BE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023" w:type="dxa"/>
            <w:noWrap/>
            <w:textDirection w:val="tbRl"/>
            <w:vAlign w:val="bottom"/>
            <w:hideMark/>
          </w:tcPr>
          <w:p w:rsidR="00492FD7" w:rsidRPr="00B61F99" w:rsidRDefault="00492FD7" w:rsidP="0089195B">
            <w:pPr>
              <w:tabs>
                <w:tab w:val="left" w:pos="169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</w:rPr>
              <w:t>Average</w:t>
            </w:r>
            <w:r w:rsidRPr="00B61F99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(%)</w:t>
            </w:r>
          </w:p>
        </w:tc>
      </w:tr>
      <w:tr w:rsidR="00492FD7" w:rsidRPr="00B61F99" w:rsidTr="00891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noWrap/>
            <w:hideMark/>
          </w:tcPr>
          <w:p w:rsidR="00492FD7" w:rsidRPr="00B61F99" w:rsidRDefault="00492FD7" w:rsidP="0089195B">
            <w:pPr>
              <w:tabs>
                <w:tab w:val="left" w:pos="1693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</w:rPr>
              <w:t>J</w:t>
            </w:r>
          </w:p>
        </w:tc>
        <w:tc>
          <w:tcPr>
            <w:tcW w:w="630" w:type="dxa"/>
            <w:noWrap/>
            <w:hideMark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720" w:type="dxa"/>
            <w:noWrap/>
            <w:hideMark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7.4</w:t>
            </w:r>
          </w:p>
        </w:tc>
        <w:tc>
          <w:tcPr>
            <w:tcW w:w="810" w:type="dxa"/>
            <w:noWrap/>
            <w:hideMark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540" w:type="dxa"/>
            <w:noWrap/>
            <w:hideMark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540" w:type="dxa"/>
            <w:noWrap/>
            <w:hideMark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630" w:type="dxa"/>
            <w:noWrap/>
            <w:hideMark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023" w:type="dxa"/>
            <w:noWrap/>
            <w:hideMark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B61F99">
              <w:rPr>
                <w:rFonts w:asciiTheme="majorBidi" w:hAnsiTheme="majorBidi" w:cstheme="majorBidi"/>
                <w:b/>
                <w:bCs/>
                <w:color w:val="000000" w:themeColor="text1"/>
              </w:rPr>
              <w:t>23</w:t>
            </w:r>
          </w:p>
        </w:tc>
      </w:tr>
      <w:tr w:rsidR="00492FD7" w:rsidRPr="00B61F99" w:rsidTr="0089195B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noWrap/>
            <w:hideMark/>
          </w:tcPr>
          <w:p w:rsidR="00492FD7" w:rsidRPr="00B61F99" w:rsidRDefault="00492FD7" w:rsidP="0089195B">
            <w:pPr>
              <w:tabs>
                <w:tab w:val="left" w:pos="1693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</w:rPr>
              <w:t>A</w:t>
            </w:r>
          </w:p>
        </w:tc>
        <w:tc>
          <w:tcPr>
            <w:tcW w:w="630" w:type="dxa"/>
            <w:noWrap/>
            <w:hideMark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720" w:type="dxa"/>
            <w:noWrap/>
            <w:hideMark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540" w:type="dxa"/>
            <w:noWrap/>
            <w:hideMark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540" w:type="dxa"/>
            <w:noWrap/>
            <w:hideMark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30" w:type="dxa"/>
            <w:noWrap/>
            <w:hideMark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023" w:type="dxa"/>
            <w:noWrap/>
            <w:hideMark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B61F99">
              <w:rPr>
                <w:rFonts w:asciiTheme="majorBidi" w:hAnsiTheme="majorBidi" w:cstheme="majorBidi"/>
                <w:b/>
                <w:bCs/>
                <w:color w:val="000000" w:themeColor="text1"/>
              </w:rPr>
              <w:t>17</w:t>
            </w:r>
          </w:p>
        </w:tc>
      </w:tr>
      <w:tr w:rsidR="00492FD7" w:rsidRPr="00B61F99" w:rsidTr="00891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noWrap/>
          </w:tcPr>
          <w:p w:rsidR="00492FD7" w:rsidRPr="00B61F99" w:rsidRDefault="00492FD7" w:rsidP="0089195B">
            <w:pPr>
              <w:tabs>
                <w:tab w:val="left" w:pos="1693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</w:rPr>
              <w:t>N</w:t>
            </w:r>
          </w:p>
        </w:tc>
        <w:tc>
          <w:tcPr>
            <w:tcW w:w="630" w:type="dxa"/>
            <w:noWrap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.2</w:t>
            </w:r>
          </w:p>
        </w:tc>
        <w:tc>
          <w:tcPr>
            <w:tcW w:w="720" w:type="dxa"/>
            <w:noWrap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810" w:type="dxa"/>
            <w:noWrap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6</w:t>
            </w:r>
          </w:p>
        </w:tc>
        <w:tc>
          <w:tcPr>
            <w:tcW w:w="540" w:type="dxa"/>
            <w:noWrap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540" w:type="dxa"/>
            <w:noWrap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5</w:t>
            </w:r>
          </w:p>
        </w:tc>
        <w:tc>
          <w:tcPr>
            <w:tcW w:w="630" w:type="dxa"/>
            <w:noWrap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23" w:type="dxa"/>
            <w:noWrap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B61F99">
              <w:rPr>
                <w:rFonts w:asciiTheme="majorBidi" w:hAnsiTheme="majorBidi" w:cstheme="majorBidi"/>
                <w:b/>
                <w:bCs/>
                <w:color w:val="000000" w:themeColor="text1"/>
              </w:rPr>
              <w:t>15</w:t>
            </w:r>
          </w:p>
        </w:tc>
      </w:tr>
      <w:tr w:rsidR="00492FD7" w:rsidRPr="00B61F99" w:rsidTr="0089195B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noWrap/>
          </w:tcPr>
          <w:p w:rsidR="00492FD7" w:rsidRPr="00B61F99" w:rsidRDefault="00492FD7" w:rsidP="0089195B">
            <w:pPr>
              <w:tabs>
                <w:tab w:val="left" w:pos="1693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</w:rPr>
              <w:t>R</w:t>
            </w:r>
          </w:p>
        </w:tc>
        <w:tc>
          <w:tcPr>
            <w:tcW w:w="630" w:type="dxa"/>
            <w:noWrap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720" w:type="dxa"/>
            <w:noWrap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10" w:type="dxa"/>
            <w:noWrap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4</w:t>
            </w:r>
          </w:p>
        </w:tc>
        <w:tc>
          <w:tcPr>
            <w:tcW w:w="540" w:type="dxa"/>
            <w:noWrap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540" w:type="dxa"/>
            <w:noWrap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2</w:t>
            </w:r>
          </w:p>
        </w:tc>
        <w:tc>
          <w:tcPr>
            <w:tcW w:w="630" w:type="dxa"/>
            <w:noWrap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23" w:type="dxa"/>
            <w:noWrap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B61F99">
              <w:rPr>
                <w:rFonts w:asciiTheme="majorBidi" w:hAnsiTheme="majorBidi" w:cstheme="majorBidi"/>
                <w:b/>
                <w:bCs/>
                <w:color w:val="000000" w:themeColor="text1"/>
              </w:rPr>
              <w:t>10</w:t>
            </w:r>
          </w:p>
        </w:tc>
      </w:tr>
      <w:tr w:rsidR="00492FD7" w:rsidRPr="00B61F99" w:rsidTr="00891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noWrap/>
          </w:tcPr>
          <w:p w:rsidR="00492FD7" w:rsidRPr="00B61F99" w:rsidRDefault="00492FD7" w:rsidP="0089195B">
            <w:pPr>
              <w:tabs>
                <w:tab w:val="left" w:pos="1693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</w:rPr>
              <w:t>M</w:t>
            </w:r>
          </w:p>
        </w:tc>
        <w:tc>
          <w:tcPr>
            <w:tcW w:w="630" w:type="dxa"/>
            <w:noWrap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.4</w:t>
            </w:r>
          </w:p>
        </w:tc>
        <w:tc>
          <w:tcPr>
            <w:tcW w:w="720" w:type="dxa"/>
            <w:noWrap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.5</w:t>
            </w:r>
          </w:p>
        </w:tc>
        <w:tc>
          <w:tcPr>
            <w:tcW w:w="810" w:type="dxa"/>
            <w:noWrap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540" w:type="dxa"/>
            <w:noWrap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0" w:type="dxa"/>
            <w:noWrap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30" w:type="dxa"/>
            <w:noWrap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23" w:type="dxa"/>
            <w:noWrap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B61F99">
              <w:rPr>
                <w:rFonts w:asciiTheme="majorBidi" w:hAnsiTheme="majorBidi" w:cstheme="majorBidi"/>
                <w:b/>
                <w:bCs/>
                <w:color w:val="000000" w:themeColor="text1"/>
              </w:rPr>
              <w:t>9</w:t>
            </w:r>
          </w:p>
        </w:tc>
      </w:tr>
      <w:tr w:rsidR="00492FD7" w:rsidRPr="00B61F99" w:rsidTr="0089195B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noWrap/>
          </w:tcPr>
          <w:p w:rsidR="00492FD7" w:rsidRPr="00B61F99" w:rsidRDefault="00492FD7" w:rsidP="0089195B">
            <w:pPr>
              <w:tabs>
                <w:tab w:val="left" w:pos="1693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</w:rPr>
              <w:t>D</w:t>
            </w:r>
          </w:p>
        </w:tc>
        <w:tc>
          <w:tcPr>
            <w:tcW w:w="630" w:type="dxa"/>
            <w:noWrap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20" w:type="dxa"/>
            <w:noWrap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5</w:t>
            </w:r>
          </w:p>
        </w:tc>
        <w:tc>
          <w:tcPr>
            <w:tcW w:w="540" w:type="dxa"/>
            <w:noWrap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0" w:type="dxa"/>
            <w:noWrap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023" w:type="dxa"/>
            <w:noWrap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B61F99">
              <w:rPr>
                <w:rFonts w:asciiTheme="majorBidi" w:hAnsiTheme="majorBidi" w:cstheme="majorBidi"/>
                <w:b/>
                <w:bCs/>
                <w:color w:val="000000" w:themeColor="text1"/>
              </w:rPr>
              <w:t>5</w:t>
            </w:r>
          </w:p>
        </w:tc>
      </w:tr>
      <w:tr w:rsidR="00492FD7" w:rsidRPr="00B61F99" w:rsidTr="00891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noWrap/>
          </w:tcPr>
          <w:p w:rsidR="00492FD7" w:rsidRPr="00B61F99" w:rsidRDefault="00492FD7" w:rsidP="0089195B">
            <w:pPr>
              <w:tabs>
                <w:tab w:val="left" w:pos="1693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</w:rPr>
              <w:t>C</w:t>
            </w:r>
          </w:p>
        </w:tc>
        <w:tc>
          <w:tcPr>
            <w:tcW w:w="630" w:type="dxa"/>
            <w:noWrap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5</w:t>
            </w:r>
          </w:p>
        </w:tc>
        <w:tc>
          <w:tcPr>
            <w:tcW w:w="720" w:type="dxa"/>
            <w:noWrap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40" w:type="dxa"/>
            <w:noWrap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0" w:type="dxa"/>
            <w:noWrap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30" w:type="dxa"/>
            <w:noWrap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7</w:t>
            </w:r>
          </w:p>
        </w:tc>
        <w:tc>
          <w:tcPr>
            <w:tcW w:w="1023" w:type="dxa"/>
            <w:noWrap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B61F99">
              <w:rPr>
                <w:rFonts w:asciiTheme="majorBidi" w:hAnsiTheme="majorBidi" w:cstheme="majorBidi"/>
                <w:b/>
                <w:bCs/>
                <w:color w:val="000000" w:themeColor="text1"/>
              </w:rPr>
              <w:t>5</w:t>
            </w:r>
          </w:p>
        </w:tc>
      </w:tr>
      <w:tr w:rsidR="00492FD7" w:rsidRPr="00B61F99" w:rsidTr="0089195B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noWrap/>
            <w:hideMark/>
          </w:tcPr>
          <w:p w:rsidR="00492FD7" w:rsidRPr="00B61F99" w:rsidRDefault="00492FD7" w:rsidP="0089195B">
            <w:pPr>
              <w:tabs>
                <w:tab w:val="left" w:pos="1693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</w:rPr>
              <w:t>B</w:t>
            </w:r>
          </w:p>
        </w:tc>
        <w:tc>
          <w:tcPr>
            <w:tcW w:w="630" w:type="dxa"/>
            <w:noWrap/>
            <w:hideMark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540" w:type="dxa"/>
            <w:noWrap/>
            <w:hideMark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0" w:type="dxa"/>
            <w:noWrap/>
            <w:hideMark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2</w:t>
            </w:r>
          </w:p>
        </w:tc>
        <w:tc>
          <w:tcPr>
            <w:tcW w:w="630" w:type="dxa"/>
            <w:noWrap/>
            <w:hideMark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1023" w:type="dxa"/>
            <w:noWrap/>
            <w:hideMark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B61F99">
              <w:rPr>
                <w:rFonts w:asciiTheme="majorBidi" w:hAnsiTheme="majorBidi" w:cstheme="majorBidi"/>
                <w:b/>
                <w:bCs/>
                <w:color w:val="000000" w:themeColor="text1"/>
              </w:rPr>
              <w:t>2</w:t>
            </w:r>
          </w:p>
        </w:tc>
      </w:tr>
      <w:tr w:rsidR="00492FD7" w:rsidRPr="00B61F99" w:rsidTr="00891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noWrap/>
          </w:tcPr>
          <w:p w:rsidR="00492FD7" w:rsidRPr="00B61F99" w:rsidRDefault="00492FD7" w:rsidP="0089195B">
            <w:pPr>
              <w:tabs>
                <w:tab w:val="left" w:pos="1693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</w:rPr>
              <w:t>S</w:t>
            </w:r>
          </w:p>
        </w:tc>
        <w:tc>
          <w:tcPr>
            <w:tcW w:w="630" w:type="dxa"/>
            <w:noWrap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720" w:type="dxa"/>
            <w:noWrap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0" w:type="dxa"/>
            <w:noWrap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0" w:type="dxa"/>
            <w:noWrap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1023" w:type="dxa"/>
            <w:noWrap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1.5</w:t>
            </w:r>
          </w:p>
        </w:tc>
      </w:tr>
      <w:tr w:rsidR="00492FD7" w:rsidRPr="00B61F99" w:rsidTr="0089195B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noWrap/>
            <w:hideMark/>
          </w:tcPr>
          <w:p w:rsidR="00492FD7" w:rsidRPr="00B61F99" w:rsidRDefault="00492FD7" w:rsidP="0089195B">
            <w:pPr>
              <w:tabs>
                <w:tab w:val="left" w:pos="1693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</w:rPr>
              <w:t>P</w:t>
            </w:r>
          </w:p>
        </w:tc>
        <w:tc>
          <w:tcPr>
            <w:tcW w:w="630" w:type="dxa"/>
            <w:noWrap/>
            <w:hideMark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0" w:type="dxa"/>
            <w:noWrap/>
            <w:hideMark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0" w:type="dxa"/>
            <w:noWrap/>
            <w:hideMark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2</w:t>
            </w:r>
          </w:p>
        </w:tc>
        <w:tc>
          <w:tcPr>
            <w:tcW w:w="630" w:type="dxa"/>
            <w:noWrap/>
            <w:hideMark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023" w:type="dxa"/>
            <w:noWrap/>
            <w:hideMark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B61F99">
              <w:rPr>
                <w:rFonts w:asciiTheme="majorBidi" w:hAnsiTheme="majorBidi" w:cstheme="majorBidi"/>
                <w:b/>
                <w:bCs/>
                <w:color w:val="000000" w:themeColor="text1"/>
              </w:rPr>
              <w:t>1</w:t>
            </w:r>
          </w:p>
        </w:tc>
      </w:tr>
      <w:tr w:rsidR="00492FD7" w:rsidRPr="00B61F99" w:rsidTr="00891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noWrap/>
            <w:hideMark/>
          </w:tcPr>
          <w:p w:rsidR="00492FD7" w:rsidRPr="00B61F99" w:rsidRDefault="00492FD7" w:rsidP="0089195B">
            <w:pPr>
              <w:tabs>
                <w:tab w:val="left" w:pos="1693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</w:rPr>
              <w:t>H</w:t>
            </w:r>
          </w:p>
        </w:tc>
        <w:tc>
          <w:tcPr>
            <w:tcW w:w="630" w:type="dxa"/>
            <w:noWrap/>
            <w:hideMark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0" w:type="dxa"/>
            <w:noWrap/>
            <w:hideMark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0" w:type="dxa"/>
            <w:noWrap/>
            <w:hideMark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630" w:type="dxa"/>
            <w:noWrap/>
            <w:hideMark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61F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:rsidR="00492FD7" w:rsidRPr="00B61F99" w:rsidRDefault="00492FD7" w:rsidP="0089195B">
            <w:pPr>
              <w:tabs>
                <w:tab w:val="left" w:pos="169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B61F99">
              <w:rPr>
                <w:rFonts w:asciiTheme="majorBidi" w:hAnsiTheme="majorBidi" w:cstheme="majorBidi"/>
                <w:b/>
                <w:bCs/>
                <w:color w:val="000000" w:themeColor="text1"/>
              </w:rPr>
              <w:t>1</w:t>
            </w:r>
          </w:p>
        </w:tc>
      </w:tr>
    </w:tbl>
    <w:p w:rsidR="00492FD7" w:rsidRDefault="00492FD7" w:rsidP="00492FD7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</w:p>
    <w:p w:rsidR="00492FD7" w:rsidRPr="00B61F99" w:rsidRDefault="00492FD7" w:rsidP="00492FD7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492FD7" w:rsidRDefault="00492FD7" w:rsidP="00492FD7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B61F99">
        <w:rPr>
          <w:rFonts w:asciiTheme="majorBidi" w:hAnsiTheme="majorBidi" w:cs="B Nazanin"/>
          <w:b/>
          <w:bCs/>
          <w:color w:val="000000" w:themeColor="text1"/>
          <w:sz w:val="24"/>
          <w:szCs w:val="24"/>
        </w:rPr>
        <w:t xml:space="preserve">            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                              </w:t>
      </w:r>
    </w:p>
    <w:p w:rsidR="00492FD7" w:rsidRDefault="00492FD7" w:rsidP="00492FD7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492FD7" w:rsidRDefault="00492FD7" w:rsidP="00492FD7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492FD7" w:rsidRDefault="00492FD7" w:rsidP="00492FD7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492FD7" w:rsidRDefault="00492FD7" w:rsidP="00492FD7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492FD7" w:rsidRDefault="00492FD7" w:rsidP="00492FD7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492FD7" w:rsidRDefault="00492FD7" w:rsidP="00492FD7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492FD7" w:rsidRDefault="00492FD7" w:rsidP="00492FD7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492FD7" w:rsidRDefault="00492FD7" w:rsidP="00492FD7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492FD7" w:rsidRDefault="00492FD7" w:rsidP="00492FD7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D030E7" w:rsidRDefault="00D030E7" w:rsidP="00492FD7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D030E7" w:rsidRDefault="00D030E7" w:rsidP="00492FD7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D030E7" w:rsidRPr="00D438C4" w:rsidRDefault="00D030E7" w:rsidP="00D030E7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                </w:t>
      </w:r>
      <w:r w:rsidRPr="00D438C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  </w:t>
      </w:r>
      <w:r w:rsidRPr="00D438C4">
        <w:rPr>
          <w:rFonts w:asciiTheme="majorBidi" w:hAnsiTheme="majorBidi" w:cstheme="majorBidi"/>
          <w:b/>
          <w:bCs/>
          <w:color w:val="000000" w:themeColor="text1"/>
          <w:sz w:val="24"/>
          <w:szCs w:val="24"/>
          <w:highlight w:val="green"/>
        </w:rPr>
        <w:t>3.Potential waste.</w:t>
      </w:r>
    </w:p>
    <w:tbl>
      <w:tblPr>
        <w:tblStyle w:val="LightShading111"/>
        <w:tblW w:w="0" w:type="auto"/>
        <w:jc w:val="center"/>
        <w:tblLook w:val="04A0" w:firstRow="1" w:lastRow="0" w:firstColumn="1" w:lastColumn="0" w:noHBand="0" w:noVBand="1"/>
      </w:tblPr>
      <w:tblGrid>
        <w:gridCol w:w="1680"/>
        <w:gridCol w:w="925"/>
        <w:gridCol w:w="810"/>
        <w:gridCol w:w="630"/>
        <w:gridCol w:w="630"/>
        <w:gridCol w:w="1895"/>
      </w:tblGrid>
      <w:tr w:rsidR="00D030E7" w:rsidRPr="00F21112" w:rsidTr="008919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noWrap/>
            <w:textDirection w:val="tbRl"/>
            <w:vAlign w:val="center"/>
            <w:hideMark/>
          </w:tcPr>
          <w:p w:rsidR="00D030E7" w:rsidRPr="00F21112" w:rsidRDefault="00D030E7" w:rsidP="0089195B">
            <w:pPr>
              <w:tabs>
                <w:tab w:val="left" w:pos="1693"/>
              </w:tabs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F211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dicine</w:t>
            </w:r>
          </w:p>
        </w:tc>
        <w:tc>
          <w:tcPr>
            <w:tcW w:w="925" w:type="dxa"/>
            <w:noWrap/>
            <w:textDirection w:val="tbRl"/>
            <w:vAlign w:val="center"/>
            <w:hideMark/>
          </w:tcPr>
          <w:p w:rsidR="00D030E7" w:rsidRPr="00F21112" w:rsidRDefault="00D030E7" w:rsidP="001664AE">
            <w:pPr>
              <w:tabs>
                <w:tab w:val="left" w:pos="169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F21112">
              <w:rPr>
                <w:rFonts w:asciiTheme="majorBidi" w:hAnsiTheme="majorBidi" w:cstheme="majorBidi"/>
                <w:color w:val="000000" w:themeColor="text1"/>
              </w:rPr>
              <w:t>Ocan</w:t>
            </w:r>
            <w:proofErr w:type="spellEnd"/>
            <w:r w:rsidRPr="00F21112">
              <w:rPr>
                <w:rFonts w:asciiTheme="majorBidi" w:hAnsiTheme="majorBidi" w:cstheme="majorBidi"/>
                <w:color w:val="000000" w:themeColor="text1"/>
              </w:rPr>
              <w:t xml:space="preserve"> et al,2014</w:t>
            </w:r>
            <w:r w:rsidRPr="004D43D2">
              <w:rPr>
                <w:rFonts w:asciiTheme="majorBidi" w:hAnsiTheme="majorBidi" w:cstheme="majorBidi"/>
                <w:color w:val="000000" w:themeColor="text1"/>
              </w:rPr>
              <w:t>[</w:t>
            </w:r>
            <w:r w:rsidR="001664AE">
              <w:rPr>
                <w:rFonts w:asciiTheme="majorBidi" w:hAnsiTheme="majorBidi" w:cstheme="majorBidi"/>
                <w:color w:val="000000" w:themeColor="text1"/>
              </w:rPr>
              <w:t>23</w:t>
            </w:r>
            <w:r w:rsidRPr="004D43D2">
              <w:rPr>
                <w:rFonts w:asciiTheme="majorBidi" w:hAnsiTheme="majorBidi" w:cstheme="majorBidi"/>
                <w:color w:val="000000" w:themeColor="text1"/>
              </w:rPr>
              <w:t>]</w:t>
            </w:r>
          </w:p>
        </w:tc>
        <w:tc>
          <w:tcPr>
            <w:tcW w:w="810" w:type="dxa"/>
            <w:noWrap/>
            <w:textDirection w:val="tbRl"/>
            <w:vAlign w:val="center"/>
            <w:hideMark/>
          </w:tcPr>
          <w:p w:rsidR="00D030E7" w:rsidRPr="00F21112" w:rsidRDefault="00D030E7" w:rsidP="001664AE">
            <w:pPr>
              <w:tabs>
                <w:tab w:val="left" w:pos="169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F21112">
              <w:rPr>
                <w:rFonts w:asciiTheme="majorBidi" w:hAnsiTheme="majorBidi" w:cstheme="majorBidi"/>
                <w:color w:val="000000" w:themeColor="text1"/>
              </w:rPr>
              <w:t>Jassim</w:t>
            </w:r>
            <w:proofErr w:type="spellEnd"/>
            <w:r w:rsidRPr="00F21112">
              <w:rPr>
                <w:rFonts w:asciiTheme="majorBidi" w:hAnsiTheme="majorBidi" w:cstheme="majorBidi"/>
                <w:color w:val="000000" w:themeColor="text1"/>
              </w:rPr>
              <w:t>, 2010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4D43D2">
              <w:rPr>
                <w:rFonts w:asciiTheme="majorBidi" w:hAnsiTheme="majorBidi" w:cstheme="majorBidi"/>
                <w:color w:val="000000" w:themeColor="text1"/>
              </w:rPr>
              <w:t>[</w:t>
            </w:r>
            <w:r w:rsidR="001664AE">
              <w:rPr>
                <w:rFonts w:asciiTheme="majorBidi" w:hAnsiTheme="majorBidi" w:cstheme="majorBidi"/>
                <w:color w:val="000000" w:themeColor="text1"/>
              </w:rPr>
              <w:t>3</w:t>
            </w:r>
            <w:r w:rsidRPr="004D43D2">
              <w:rPr>
                <w:rFonts w:asciiTheme="majorBidi" w:hAnsiTheme="majorBidi" w:cstheme="majorBidi"/>
                <w:color w:val="000000" w:themeColor="text1"/>
              </w:rPr>
              <w:t>]</w:t>
            </w:r>
          </w:p>
        </w:tc>
        <w:tc>
          <w:tcPr>
            <w:tcW w:w="630" w:type="dxa"/>
            <w:noWrap/>
            <w:textDirection w:val="tbRl"/>
            <w:vAlign w:val="center"/>
            <w:hideMark/>
          </w:tcPr>
          <w:p w:rsidR="00D030E7" w:rsidRPr="00F21112" w:rsidRDefault="00D030E7" w:rsidP="001664AE">
            <w:pPr>
              <w:tabs>
                <w:tab w:val="left" w:pos="169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21112">
              <w:rPr>
                <w:rFonts w:asciiTheme="majorBidi" w:hAnsiTheme="majorBidi" w:cstheme="majorBidi"/>
                <w:color w:val="000000" w:themeColor="text1"/>
              </w:rPr>
              <w:t>Kumar et al,2013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4D43D2">
              <w:rPr>
                <w:rFonts w:asciiTheme="majorBidi" w:hAnsiTheme="majorBidi" w:cstheme="majorBidi"/>
                <w:color w:val="000000" w:themeColor="text1"/>
              </w:rPr>
              <w:t>[</w:t>
            </w:r>
            <w:r w:rsidR="001664AE">
              <w:rPr>
                <w:rFonts w:asciiTheme="majorBidi" w:hAnsiTheme="majorBidi" w:cstheme="majorBidi"/>
                <w:color w:val="000000" w:themeColor="text1"/>
              </w:rPr>
              <w:t>70</w:t>
            </w:r>
            <w:r w:rsidRPr="004D43D2">
              <w:rPr>
                <w:rFonts w:asciiTheme="majorBidi" w:hAnsiTheme="majorBidi" w:cstheme="majorBidi"/>
                <w:color w:val="000000" w:themeColor="text1"/>
              </w:rPr>
              <w:t>]</w:t>
            </w:r>
          </w:p>
        </w:tc>
        <w:tc>
          <w:tcPr>
            <w:tcW w:w="630" w:type="dxa"/>
            <w:noWrap/>
            <w:textDirection w:val="tbRl"/>
            <w:vAlign w:val="center"/>
            <w:hideMark/>
          </w:tcPr>
          <w:p w:rsidR="00D030E7" w:rsidRPr="00F21112" w:rsidRDefault="00D030E7" w:rsidP="001664AE">
            <w:pPr>
              <w:tabs>
                <w:tab w:val="left" w:pos="169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F21112">
              <w:rPr>
                <w:rFonts w:asciiTheme="majorBidi" w:hAnsiTheme="majorBidi" w:cstheme="majorBidi"/>
                <w:color w:val="000000" w:themeColor="text1"/>
              </w:rPr>
              <w:t>Ristic</w:t>
            </w:r>
            <w:proofErr w:type="spellEnd"/>
            <w:r w:rsidRPr="00F21112">
              <w:rPr>
                <w:rFonts w:asciiTheme="majorBidi" w:hAnsiTheme="majorBidi" w:cstheme="majorBidi"/>
                <w:color w:val="000000" w:themeColor="text1"/>
              </w:rPr>
              <w:t xml:space="preserve"> et al,2016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[</w:t>
            </w:r>
            <w:r w:rsidR="001664AE">
              <w:rPr>
                <w:rFonts w:asciiTheme="majorBidi" w:hAnsiTheme="majorBidi" w:cstheme="majorBidi"/>
                <w:color w:val="000000" w:themeColor="text1"/>
              </w:rPr>
              <w:t>73</w:t>
            </w:r>
            <w:r w:rsidRPr="004D43D2">
              <w:rPr>
                <w:rFonts w:asciiTheme="majorBidi" w:hAnsiTheme="majorBidi" w:cstheme="majorBidi"/>
                <w:color w:val="000000" w:themeColor="text1"/>
              </w:rPr>
              <w:t>]</w:t>
            </w:r>
          </w:p>
        </w:tc>
        <w:tc>
          <w:tcPr>
            <w:tcW w:w="1895" w:type="dxa"/>
            <w:noWrap/>
            <w:textDirection w:val="tbRl"/>
            <w:vAlign w:val="center"/>
            <w:hideMark/>
          </w:tcPr>
          <w:p w:rsidR="00D030E7" w:rsidRPr="00F21112" w:rsidRDefault="00D030E7" w:rsidP="0089195B">
            <w:pPr>
              <w:tabs>
                <w:tab w:val="left" w:pos="169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F211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verage</w:t>
            </w:r>
            <w:r w:rsidRPr="00F21112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(%)</w:t>
            </w:r>
          </w:p>
        </w:tc>
      </w:tr>
      <w:tr w:rsidR="00D030E7" w:rsidRPr="00F21112" w:rsidTr="00891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noWrap/>
            <w:hideMark/>
          </w:tcPr>
          <w:p w:rsidR="00D030E7" w:rsidRPr="00F21112" w:rsidRDefault="00D030E7" w:rsidP="0089195B">
            <w:pPr>
              <w:tabs>
                <w:tab w:val="left" w:pos="1693"/>
              </w:tabs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1112">
              <w:rPr>
                <w:rFonts w:asciiTheme="majorBidi" w:hAnsiTheme="majorBidi" w:cstheme="majorBidi"/>
                <w:color w:val="000000" w:themeColor="text1"/>
              </w:rPr>
              <w:t>J</w:t>
            </w:r>
          </w:p>
        </w:tc>
        <w:tc>
          <w:tcPr>
            <w:tcW w:w="925" w:type="dxa"/>
            <w:noWrap/>
            <w:hideMark/>
          </w:tcPr>
          <w:p w:rsidR="00D030E7" w:rsidRPr="00F21112" w:rsidRDefault="00D030E7" w:rsidP="0089195B">
            <w:pPr>
              <w:tabs>
                <w:tab w:val="left" w:pos="16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21112">
              <w:rPr>
                <w:rFonts w:asciiTheme="majorBidi" w:hAnsiTheme="majorBidi" w:cstheme="majorBidi"/>
                <w:color w:val="000000" w:themeColor="text1"/>
              </w:rPr>
              <w:t>41.4</w:t>
            </w:r>
          </w:p>
        </w:tc>
        <w:tc>
          <w:tcPr>
            <w:tcW w:w="810" w:type="dxa"/>
            <w:noWrap/>
            <w:hideMark/>
          </w:tcPr>
          <w:p w:rsidR="00D030E7" w:rsidRPr="00F21112" w:rsidRDefault="00D030E7" w:rsidP="0089195B">
            <w:pPr>
              <w:tabs>
                <w:tab w:val="left" w:pos="16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21112">
              <w:rPr>
                <w:rFonts w:asciiTheme="majorBidi" w:hAnsiTheme="majorBidi" w:cstheme="majorBidi"/>
                <w:color w:val="000000" w:themeColor="text1"/>
              </w:rPr>
              <w:t>28.1</w:t>
            </w:r>
          </w:p>
        </w:tc>
        <w:tc>
          <w:tcPr>
            <w:tcW w:w="630" w:type="dxa"/>
            <w:noWrap/>
            <w:hideMark/>
          </w:tcPr>
          <w:p w:rsidR="00D030E7" w:rsidRPr="00F21112" w:rsidRDefault="00D030E7" w:rsidP="0089195B">
            <w:pPr>
              <w:tabs>
                <w:tab w:val="left" w:pos="16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21112">
              <w:rPr>
                <w:rFonts w:asciiTheme="majorBidi" w:hAnsiTheme="majorBidi" w:cstheme="majorBidi"/>
                <w:color w:val="000000" w:themeColor="text1"/>
              </w:rPr>
              <w:t>19</w:t>
            </w:r>
          </w:p>
        </w:tc>
        <w:tc>
          <w:tcPr>
            <w:tcW w:w="630" w:type="dxa"/>
            <w:noWrap/>
            <w:hideMark/>
          </w:tcPr>
          <w:p w:rsidR="00D030E7" w:rsidRPr="00F21112" w:rsidRDefault="00D030E7" w:rsidP="0089195B">
            <w:pPr>
              <w:tabs>
                <w:tab w:val="left" w:pos="16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21112">
              <w:rPr>
                <w:rFonts w:asciiTheme="majorBidi" w:hAnsiTheme="majorBidi" w:cstheme="majorBidi"/>
                <w:color w:val="000000" w:themeColor="text1"/>
              </w:rPr>
              <w:t>3.5</w:t>
            </w:r>
          </w:p>
        </w:tc>
        <w:tc>
          <w:tcPr>
            <w:tcW w:w="1895" w:type="dxa"/>
            <w:noWrap/>
            <w:hideMark/>
          </w:tcPr>
          <w:p w:rsidR="00D030E7" w:rsidRPr="00F21112" w:rsidRDefault="00D030E7" w:rsidP="0089195B">
            <w:pPr>
              <w:tabs>
                <w:tab w:val="left" w:pos="16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21112">
              <w:rPr>
                <w:rFonts w:asciiTheme="majorBidi" w:hAnsiTheme="majorBidi" w:cstheme="majorBidi"/>
                <w:b/>
                <w:bCs/>
                <w:color w:val="000000" w:themeColor="text1"/>
              </w:rPr>
              <w:t>23</w:t>
            </w:r>
          </w:p>
        </w:tc>
      </w:tr>
      <w:tr w:rsidR="00D030E7" w:rsidRPr="00F21112" w:rsidTr="0089195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noWrap/>
            <w:hideMark/>
          </w:tcPr>
          <w:p w:rsidR="00D030E7" w:rsidRPr="00F21112" w:rsidRDefault="00D030E7" w:rsidP="0089195B">
            <w:pPr>
              <w:tabs>
                <w:tab w:val="left" w:pos="1693"/>
              </w:tabs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1112">
              <w:rPr>
                <w:rFonts w:asciiTheme="majorBidi" w:hAnsiTheme="majorBidi" w:cstheme="majorBidi"/>
                <w:color w:val="000000" w:themeColor="text1"/>
              </w:rPr>
              <w:t>N</w:t>
            </w:r>
          </w:p>
        </w:tc>
        <w:tc>
          <w:tcPr>
            <w:tcW w:w="925" w:type="dxa"/>
            <w:noWrap/>
            <w:hideMark/>
          </w:tcPr>
          <w:p w:rsidR="00D030E7" w:rsidRPr="00F21112" w:rsidRDefault="00D030E7" w:rsidP="0089195B">
            <w:pPr>
              <w:tabs>
                <w:tab w:val="left" w:pos="16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21112">
              <w:rPr>
                <w:rFonts w:asciiTheme="majorBidi" w:hAnsiTheme="majorBidi" w:cstheme="majorBidi"/>
                <w:color w:val="000000" w:themeColor="text1"/>
              </w:rPr>
              <w:t>16.7</w:t>
            </w:r>
          </w:p>
        </w:tc>
        <w:tc>
          <w:tcPr>
            <w:tcW w:w="810" w:type="dxa"/>
            <w:noWrap/>
            <w:hideMark/>
          </w:tcPr>
          <w:p w:rsidR="00D030E7" w:rsidRPr="00F21112" w:rsidRDefault="00D030E7" w:rsidP="0089195B">
            <w:pPr>
              <w:tabs>
                <w:tab w:val="left" w:pos="16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21112">
              <w:rPr>
                <w:rFonts w:asciiTheme="majorBidi" w:hAnsiTheme="majorBidi" w:cstheme="majorBidi"/>
                <w:color w:val="000000" w:themeColor="text1"/>
              </w:rPr>
              <w:t>26</w:t>
            </w:r>
          </w:p>
        </w:tc>
        <w:tc>
          <w:tcPr>
            <w:tcW w:w="630" w:type="dxa"/>
            <w:noWrap/>
            <w:hideMark/>
          </w:tcPr>
          <w:p w:rsidR="00D030E7" w:rsidRPr="00F21112" w:rsidRDefault="00D030E7" w:rsidP="0089195B">
            <w:pPr>
              <w:tabs>
                <w:tab w:val="left" w:pos="16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21112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030E7" w:rsidRPr="00F21112" w:rsidRDefault="00D030E7" w:rsidP="0089195B">
            <w:pPr>
              <w:tabs>
                <w:tab w:val="left" w:pos="16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21112">
              <w:rPr>
                <w:rFonts w:asciiTheme="majorBidi" w:hAnsiTheme="majorBidi" w:cstheme="majorBidi"/>
                <w:color w:val="000000" w:themeColor="text1"/>
              </w:rPr>
              <w:t>25</w:t>
            </w:r>
          </w:p>
        </w:tc>
        <w:tc>
          <w:tcPr>
            <w:tcW w:w="1895" w:type="dxa"/>
            <w:noWrap/>
            <w:hideMark/>
          </w:tcPr>
          <w:p w:rsidR="00D030E7" w:rsidRPr="00F21112" w:rsidRDefault="00D030E7" w:rsidP="0089195B">
            <w:pPr>
              <w:tabs>
                <w:tab w:val="left" w:pos="16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21112">
              <w:rPr>
                <w:rFonts w:asciiTheme="majorBidi" w:hAnsiTheme="majorBidi" w:cstheme="majorBidi"/>
                <w:b/>
                <w:bCs/>
                <w:color w:val="000000" w:themeColor="text1"/>
              </w:rPr>
              <w:t>17</w:t>
            </w:r>
          </w:p>
        </w:tc>
      </w:tr>
      <w:tr w:rsidR="00D030E7" w:rsidRPr="00F21112" w:rsidTr="00891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noWrap/>
          </w:tcPr>
          <w:p w:rsidR="00D030E7" w:rsidRPr="00F21112" w:rsidRDefault="00D030E7" w:rsidP="0089195B">
            <w:pPr>
              <w:tabs>
                <w:tab w:val="left" w:pos="1693"/>
              </w:tabs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1112">
              <w:rPr>
                <w:rFonts w:asciiTheme="majorBidi" w:hAnsiTheme="majorBidi" w:cstheme="majorBidi"/>
                <w:color w:val="000000" w:themeColor="text1"/>
              </w:rPr>
              <w:t>M</w:t>
            </w:r>
          </w:p>
        </w:tc>
        <w:tc>
          <w:tcPr>
            <w:tcW w:w="925" w:type="dxa"/>
            <w:noWrap/>
          </w:tcPr>
          <w:p w:rsidR="00D030E7" w:rsidRPr="00F21112" w:rsidRDefault="00D030E7" w:rsidP="0089195B">
            <w:pPr>
              <w:tabs>
                <w:tab w:val="left" w:pos="16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21112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810" w:type="dxa"/>
            <w:noWrap/>
          </w:tcPr>
          <w:p w:rsidR="00D030E7" w:rsidRPr="00F21112" w:rsidRDefault="00D030E7" w:rsidP="0089195B">
            <w:pPr>
              <w:tabs>
                <w:tab w:val="left" w:pos="16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21112">
              <w:rPr>
                <w:rFonts w:asciiTheme="majorBidi" w:hAnsiTheme="majorBidi" w:cstheme="majorBidi"/>
                <w:color w:val="000000" w:themeColor="text1"/>
              </w:rPr>
              <w:t>10.6</w:t>
            </w:r>
          </w:p>
        </w:tc>
        <w:tc>
          <w:tcPr>
            <w:tcW w:w="630" w:type="dxa"/>
            <w:noWrap/>
          </w:tcPr>
          <w:p w:rsidR="00D030E7" w:rsidRPr="00F21112" w:rsidRDefault="00D030E7" w:rsidP="0089195B">
            <w:pPr>
              <w:tabs>
                <w:tab w:val="left" w:pos="16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21112">
              <w:rPr>
                <w:rFonts w:asciiTheme="majorBidi" w:hAnsiTheme="majorBidi" w:cstheme="majorBidi"/>
                <w:color w:val="000000" w:themeColor="text1"/>
              </w:rPr>
              <w:t>25</w:t>
            </w:r>
          </w:p>
        </w:tc>
        <w:tc>
          <w:tcPr>
            <w:tcW w:w="630" w:type="dxa"/>
            <w:noWrap/>
          </w:tcPr>
          <w:p w:rsidR="00D030E7" w:rsidRPr="00F21112" w:rsidRDefault="00D030E7" w:rsidP="0089195B">
            <w:pPr>
              <w:tabs>
                <w:tab w:val="left" w:pos="16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21112">
              <w:rPr>
                <w:rFonts w:asciiTheme="majorBidi" w:hAnsiTheme="majorBidi" w:cstheme="majorBidi"/>
                <w:color w:val="000000" w:themeColor="text1"/>
              </w:rPr>
              <w:t>20</w:t>
            </w:r>
          </w:p>
        </w:tc>
        <w:tc>
          <w:tcPr>
            <w:tcW w:w="1895" w:type="dxa"/>
            <w:noWrap/>
          </w:tcPr>
          <w:p w:rsidR="00D030E7" w:rsidRPr="00F21112" w:rsidRDefault="00D030E7" w:rsidP="0089195B">
            <w:pPr>
              <w:tabs>
                <w:tab w:val="left" w:pos="16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21112">
              <w:rPr>
                <w:rFonts w:asciiTheme="majorBidi" w:hAnsiTheme="majorBidi" w:cstheme="majorBidi"/>
                <w:b/>
                <w:bCs/>
                <w:color w:val="000000" w:themeColor="text1"/>
              </w:rPr>
              <w:t>14</w:t>
            </w:r>
          </w:p>
        </w:tc>
      </w:tr>
      <w:tr w:rsidR="00D030E7" w:rsidRPr="00F21112" w:rsidTr="0089195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noWrap/>
            <w:hideMark/>
          </w:tcPr>
          <w:p w:rsidR="00D030E7" w:rsidRPr="00F21112" w:rsidRDefault="00D030E7" w:rsidP="0089195B">
            <w:pPr>
              <w:tabs>
                <w:tab w:val="left" w:pos="1693"/>
              </w:tabs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1112">
              <w:rPr>
                <w:rFonts w:asciiTheme="majorBidi" w:hAnsiTheme="majorBidi" w:cstheme="majorBidi"/>
                <w:color w:val="000000" w:themeColor="text1"/>
              </w:rPr>
              <w:t>A</w:t>
            </w:r>
          </w:p>
        </w:tc>
        <w:tc>
          <w:tcPr>
            <w:tcW w:w="925" w:type="dxa"/>
            <w:noWrap/>
            <w:hideMark/>
          </w:tcPr>
          <w:p w:rsidR="00D030E7" w:rsidRPr="00F21112" w:rsidRDefault="00D030E7" w:rsidP="0089195B">
            <w:pPr>
              <w:tabs>
                <w:tab w:val="left" w:pos="16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21112">
              <w:rPr>
                <w:rFonts w:asciiTheme="majorBidi" w:hAnsiTheme="majorBidi" w:cstheme="majorBidi"/>
                <w:color w:val="000000" w:themeColor="text1"/>
              </w:rPr>
              <w:t>5.8</w:t>
            </w:r>
          </w:p>
        </w:tc>
        <w:tc>
          <w:tcPr>
            <w:tcW w:w="810" w:type="dxa"/>
            <w:noWrap/>
            <w:hideMark/>
          </w:tcPr>
          <w:p w:rsidR="00D030E7" w:rsidRPr="00F21112" w:rsidRDefault="00D030E7" w:rsidP="0089195B">
            <w:pPr>
              <w:tabs>
                <w:tab w:val="left" w:pos="16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21112">
              <w:rPr>
                <w:rFonts w:asciiTheme="majorBidi" w:hAnsiTheme="majorBidi" w:cstheme="majorBidi"/>
                <w:color w:val="000000" w:themeColor="text1"/>
              </w:rPr>
              <w:t>16.5</w:t>
            </w:r>
          </w:p>
        </w:tc>
        <w:tc>
          <w:tcPr>
            <w:tcW w:w="630" w:type="dxa"/>
            <w:noWrap/>
            <w:hideMark/>
          </w:tcPr>
          <w:p w:rsidR="00D030E7" w:rsidRPr="00F21112" w:rsidRDefault="00D030E7" w:rsidP="0089195B">
            <w:pPr>
              <w:tabs>
                <w:tab w:val="left" w:pos="16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21112">
              <w:rPr>
                <w:rFonts w:asciiTheme="majorBidi" w:hAnsiTheme="majorBidi" w:cstheme="majorBidi"/>
                <w:color w:val="000000" w:themeColor="text1"/>
              </w:rPr>
              <w:t>18</w:t>
            </w:r>
          </w:p>
        </w:tc>
        <w:tc>
          <w:tcPr>
            <w:tcW w:w="630" w:type="dxa"/>
            <w:noWrap/>
            <w:hideMark/>
          </w:tcPr>
          <w:p w:rsidR="00D030E7" w:rsidRPr="00F21112" w:rsidRDefault="00D030E7" w:rsidP="0089195B">
            <w:pPr>
              <w:tabs>
                <w:tab w:val="left" w:pos="16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21112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895" w:type="dxa"/>
            <w:noWrap/>
            <w:hideMark/>
          </w:tcPr>
          <w:p w:rsidR="00D030E7" w:rsidRPr="00F21112" w:rsidRDefault="00D030E7" w:rsidP="0089195B">
            <w:pPr>
              <w:tabs>
                <w:tab w:val="left" w:pos="16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21112">
              <w:rPr>
                <w:rFonts w:asciiTheme="majorBidi" w:hAnsiTheme="majorBidi" w:cstheme="majorBidi"/>
                <w:b/>
                <w:bCs/>
                <w:color w:val="000000" w:themeColor="text1"/>
              </w:rPr>
              <w:t>10</w:t>
            </w:r>
          </w:p>
        </w:tc>
      </w:tr>
      <w:tr w:rsidR="00D030E7" w:rsidRPr="00F21112" w:rsidTr="00891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noWrap/>
            <w:hideMark/>
          </w:tcPr>
          <w:p w:rsidR="00D030E7" w:rsidRPr="00F21112" w:rsidRDefault="00D030E7" w:rsidP="0089195B">
            <w:pPr>
              <w:tabs>
                <w:tab w:val="left" w:pos="1693"/>
              </w:tabs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1112">
              <w:rPr>
                <w:rFonts w:asciiTheme="majorBidi" w:hAnsiTheme="majorBidi" w:cstheme="majorBidi"/>
                <w:color w:val="000000" w:themeColor="text1"/>
              </w:rPr>
              <w:t>P</w:t>
            </w:r>
          </w:p>
        </w:tc>
        <w:tc>
          <w:tcPr>
            <w:tcW w:w="925" w:type="dxa"/>
            <w:noWrap/>
            <w:hideMark/>
          </w:tcPr>
          <w:p w:rsidR="00D030E7" w:rsidRPr="00F21112" w:rsidRDefault="00D030E7" w:rsidP="0089195B">
            <w:pPr>
              <w:tabs>
                <w:tab w:val="left" w:pos="16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21112">
              <w:rPr>
                <w:rFonts w:asciiTheme="majorBidi" w:hAnsiTheme="majorBidi" w:cstheme="majorBidi"/>
                <w:color w:val="000000" w:themeColor="text1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D030E7" w:rsidRPr="00F21112" w:rsidRDefault="00D030E7" w:rsidP="0089195B">
            <w:pPr>
              <w:tabs>
                <w:tab w:val="left" w:pos="16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21112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D030E7" w:rsidRPr="00F21112" w:rsidRDefault="00D030E7" w:rsidP="0089195B">
            <w:pPr>
              <w:tabs>
                <w:tab w:val="left" w:pos="16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21112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030E7" w:rsidRPr="00F21112" w:rsidRDefault="00D030E7" w:rsidP="0089195B">
            <w:pPr>
              <w:tabs>
                <w:tab w:val="left" w:pos="16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21112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1895" w:type="dxa"/>
            <w:noWrap/>
            <w:hideMark/>
          </w:tcPr>
          <w:p w:rsidR="00D030E7" w:rsidRPr="00F21112" w:rsidRDefault="00D030E7" w:rsidP="0089195B">
            <w:pPr>
              <w:tabs>
                <w:tab w:val="left" w:pos="16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21112">
              <w:rPr>
                <w:rFonts w:asciiTheme="majorBidi" w:hAnsiTheme="majorBidi" w:cstheme="majorBidi"/>
                <w:b/>
                <w:bCs/>
                <w:color w:val="000000" w:themeColor="text1"/>
              </w:rPr>
              <w:t>7.3</w:t>
            </w:r>
          </w:p>
        </w:tc>
      </w:tr>
      <w:tr w:rsidR="00D030E7" w:rsidRPr="00F21112" w:rsidTr="0089195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noWrap/>
            <w:hideMark/>
          </w:tcPr>
          <w:p w:rsidR="00D030E7" w:rsidRPr="00F21112" w:rsidRDefault="00D030E7" w:rsidP="0089195B">
            <w:pPr>
              <w:tabs>
                <w:tab w:val="left" w:pos="1693"/>
              </w:tabs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1112">
              <w:rPr>
                <w:rFonts w:asciiTheme="majorBidi" w:hAnsiTheme="majorBidi" w:cstheme="majorBidi"/>
                <w:color w:val="000000" w:themeColor="text1"/>
              </w:rPr>
              <w:t>R</w:t>
            </w:r>
          </w:p>
        </w:tc>
        <w:tc>
          <w:tcPr>
            <w:tcW w:w="925" w:type="dxa"/>
            <w:noWrap/>
            <w:hideMark/>
          </w:tcPr>
          <w:p w:rsidR="00D030E7" w:rsidRPr="00F21112" w:rsidRDefault="00D030E7" w:rsidP="0089195B">
            <w:pPr>
              <w:tabs>
                <w:tab w:val="left" w:pos="16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21112">
              <w:rPr>
                <w:rFonts w:asciiTheme="majorBidi" w:hAnsiTheme="majorBidi" w:cstheme="majorBidi"/>
                <w:color w:val="000000" w:themeColor="text1"/>
              </w:rPr>
              <w:t>3.3</w:t>
            </w:r>
          </w:p>
        </w:tc>
        <w:tc>
          <w:tcPr>
            <w:tcW w:w="810" w:type="dxa"/>
            <w:noWrap/>
            <w:hideMark/>
          </w:tcPr>
          <w:p w:rsidR="00D030E7" w:rsidRPr="00F21112" w:rsidRDefault="00D030E7" w:rsidP="0089195B">
            <w:pPr>
              <w:tabs>
                <w:tab w:val="left" w:pos="16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21112">
              <w:rPr>
                <w:rFonts w:asciiTheme="majorBidi" w:hAnsiTheme="majorBidi" w:cstheme="majorBidi"/>
                <w:color w:val="000000" w:themeColor="text1"/>
              </w:rPr>
              <w:t>5.5</w:t>
            </w:r>
          </w:p>
        </w:tc>
        <w:tc>
          <w:tcPr>
            <w:tcW w:w="630" w:type="dxa"/>
            <w:noWrap/>
            <w:hideMark/>
          </w:tcPr>
          <w:p w:rsidR="00D030E7" w:rsidRPr="00F21112" w:rsidRDefault="00D030E7" w:rsidP="0089195B">
            <w:pPr>
              <w:tabs>
                <w:tab w:val="left" w:pos="16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21112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030E7" w:rsidRPr="00F21112" w:rsidRDefault="00D030E7" w:rsidP="0089195B">
            <w:pPr>
              <w:tabs>
                <w:tab w:val="left" w:pos="16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21112">
              <w:rPr>
                <w:rFonts w:asciiTheme="majorBidi" w:hAnsiTheme="majorBidi" w:cstheme="majorBidi"/>
                <w:color w:val="000000" w:themeColor="text1"/>
              </w:rPr>
              <w:t>10</w:t>
            </w:r>
          </w:p>
        </w:tc>
        <w:tc>
          <w:tcPr>
            <w:tcW w:w="1895" w:type="dxa"/>
            <w:noWrap/>
            <w:hideMark/>
          </w:tcPr>
          <w:p w:rsidR="00D030E7" w:rsidRPr="00F21112" w:rsidRDefault="00D030E7" w:rsidP="0089195B">
            <w:pPr>
              <w:tabs>
                <w:tab w:val="left" w:pos="16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5</w:t>
            </w:r>
          </w:p>
        </w:tc>
      </w:tr>
      <w:tr w:rsidR="00D030E7" w:rsidRPr="00F21112" w:rsidTr="00891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noWrap/>
            <w:hideMark/>
          </w:tcPr>
          <w:p w:rsidR="00D030E7" w:rsidRPr="00F21112" w:rsidRDefault="00D030E7" w:rsidP="0089195B">
            <w:pPr>
              <w:tabs>
                <w:tab w:val="left" w:pos="1693"/>
              </w:tabs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1112">
              <w:rPr>
                <w:rFonts w:asciiTheme="majorBidi" w:hAnsiTheme="majorBidi" w:cstheme="majorBidi"/>
                <w:color w:val="000000" w:themeColor="text1"/>
              </w:rPr>
              <w:t>D</w:t>
            </w:r>
          </w:p>
        </w:tc>
        <w:tc>
          <w:tcPr>
            <w:tcW w:w="925" w:type="dxa"/>
            <w:noWrap/>
            <w:hideMark/>
          </w:tcPr>
          <w:p w:rsidR="00D030E7" w:rsidRPr="00F21112" w:rsidRDefault="00D030E7" w:rsidP="0089195B">
            <w:pPr>
              <w:tabs>
                <w:tab w:val="left" w:pos="16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21112">
              <w:rPr>
                <w:rFonts w:asciiTheme="majorBidi" w:hAnsiTheme="majorBidi" w:cstheme="majorBidi"/>
                <w:color w:val="000000" w:themeColor="text1"/>
              </w:rPr>
              <w:t>1.9</w:t>
            </w:r>
          </w:p>
        </w:tc>
        <w:tc>
          <w:tcPr>
            <w:tcW w:w="810" w:type="dxa"/>
            <w:noWrap/>
            <w:hideMark/>
          </w:tcPr>
          <w:p w:rsidR="00D030E7" w:rsidRPr="00F21112" w:rsidRDefault="00D030E7" w:rsidP="0089195B">
            <w:pPr>
              <w:tabs>
                <w:tab w:val="left" w:pos="16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21112">
              <w:rPr>
                <w:rFonts w:asciiTheme="majorBidi" w:hAnsiTheme="majorBidi" w:cstheme="majorBidi"/>
                <w:color w:val="000000" w:themeColor="text1"/>
              </w:rPr>
              <w:t>0.5</w:t>
            </w:r>
          </w:p>
        </w:tc>
        <w:tc>
          <w:tcPr>
            <w:tcW w:w="630" w:type="dxa"/>
            <w:noWrap/>
            <w:hideMark/>
          </w:tcPr>
          <w:p w:rsidR="00D030E7" w:rsidRPr="00F21112" w:rsidRDefault="00D030E7" w:rsidP="0089195B">
            <w:pPr>
              <w:tabs>
                <w:tab w:val="left" w:pos="16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21112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030E7" w:rsidRPr="00F21112" w:rsidRDefault="00D030E7" w:rsidP="0089195B">
            <w:pPr>
              <w:tabs>
                <w:tab w:val="left" w:pos="16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21112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  <w:tc>
          <w:tcPr>
            <w:tcW w:w="1895" w:type="dxa"/>
            <w:noWrap/>
            <w:hideMark/>
          </w:tcPr>
          <w:p w:rsidR="00D030E7" w:rsidRPr="00F21112" w:rsidRDefault="00D030E7" w:rsidP="0089195B">
            <w:pPr>
              <w:tabs>
                <w:tab w:val="left" w:pos="16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21112">
              <w:rPr>
                <w:rFonts w:asciiTheme="majorBidi" w:hAnsiTheme="majorBidi" w:cstheme="majorBidi"/>
                <w:b/>
                <w:bCs/>
                <w:color w:val="000000" w:themeColor="text1"/>
              </w:rPr>
              <w:t>2.4</w:t>
            </w:r>
          </w:p>
        </w:tc>
      </w:tr>
      <w:tr w:rsidR="00D030E7" w:rsidRPr="00F21112" w:rsidTr="0089195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noWrap/>
            <w:hideMark/>
          </w:tcPr>
          <w:p w:rsidR="00D030E7" w:rsidRPr="00F21112" w:rsidRDefault="00D030E7" w:rsidP="0089195B">
            <w:pPr>
              <w:tabs>
                <w:tab w:val="left" w:pos="1693"/>
              </w:tabs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21112">
              <w:rPr>
                <w:rFonts w:asciiTheme="majorBidi" w:hAnsiTheme="majorBidi" w:cstheme="majorBidi"/>
                <w:color w:val="000000" w:themeColor="text1"/>
              </w:rPr>
              <w:t>C</w:t>
            </w:r>
          </w:p>
        </w:tc>
        <w:tc>
          <w:tcPr>
            <w:tcW w:w="925" w:type="dxa"/>
            <w:noWrap/>
            <w:hideMark/>
          </w:tcPr>
          <w:p w:rsidR="00D030E7" w:rsidRPr="00F21112" w:rsidRDefault="00D030E7" w:rsidP="0089195B">
            <w:pPr>
              <w:tabs>
                <w:tab w:val="left" w:pos="16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21112">
              <w:rPr>
                <w:rFonts w:asciiTheme="majorBidi" w:hAnsiTheme="majorBidi" w:cstheme="majorBidi"/>
                <w:color w:val="000000" w:themeColor="text1"/>
              </w:rPr>
              <w:t>0.1</w:t>
            </w:r>
          </w:p>
        </w:tc>
        <w:tc>
          <w:tcPr>
            <w:tcW w:w="810" w:type="dxa"/>
            <w:noWrap/>
            <w:hideMark/>
          </w:tcPr>
          <w:p w:rsidR="00D030E7" w:rsidRPr="00F21112" w:rsidRDefault="00D030E7" w:rsidP="0089195B">
            <w:pPr>
              <w:tabs>
                <w:tab w:val="left" w:pos="16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21112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030E7" w:rsidRPr="00F21112" w:rsidRDefault="00D030E7" w:rsidP="0089195B">
            <w:pPr>
              <w:tabs>
                <w:tab w:val="left" w:pos="16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21112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030E7" w:rsidRPr="00F21112" w:rsidRDefault="00D030E7" w:rsidP="0089195B">
            <w:pPr>
              <w:tabs>
                <w:tab w:val="left" w:pos="16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21112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1895" w:type="dxa"/>
            <w:noWrap/>
            <w:hideMark/>
          </w:tcPr>
          <w:p w:rsidR="00D030E7" w:rsidRPr="00F21112" w:rsidRDefault="00D030E7" w:rsidP="0089195B">
            <w:pPr>
              <w:tabs>
                <w:tab w:val="left" w:pos="16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21112">
              <w:rPr>
                <w:rFonts w:asciiTheme="majorBidi" w:hAnsiTheme="majorBidi" w:cstheme="majorBidi"/>
                <w:b/>
                <w:bCs/>
                <w:color w:val="000000" w:themeColor="text1"/>
              </w:rPr>
              <w:t>1</w:t>
            </w:r>
          </w:p>
        </w:tc>
      </w:tr>
    </w:tbl>
    <w:p w:rsidR="00D030E7" w:rsidRPr="00F21112" w:rsidRDefault="00D030E7" w:rsidP="00D030E7">
      <w:pPr>
        <w:tabs>
          <w:tab w:val="left" w:pos="3630"/>
        </w:tabs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7A6D54" w:rsidRPr="00A62A14" w:rsidRDefault="00B84EDC" w:rsidP="00A62A14"/>
    <w:sectPr w:rsidR="007A6D54" w:rsidRPr="00A62A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  <w:embedRegular r:id="rId1" w:fontKey="{8A0BE724-5753-4CDA-B0FE-625258728F05}"/>
    <w:embedBold r:id="rId2" w:fontKey="{13D9A8B7-E849-4E7C-9441-C73323923432}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TrueTypeFonts/>
  <w:saveSubsetFont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A14"/>
    <w:rsid w:val="00080B0D"/>
    <w:rsid w:val="000E6EB3"/>
    <w:rsid w:val="001664AE"/>
    <w:rsid w:val="00173D39"/>
    <w:rsid w:val="0017685E"/>
    <w:rsid w:val="001E42F6"/>
    <w:rsid w:val="0041664D"/>
    <w:rsid w:val="00492FD7"/>
    <w:rsid w:val="005A088C"/>
    <w:rsid w:val="006342B8"/>
    <w:rsid w:val="00661DAA"/>
    <w:rsid w:val="0067126D"/>
    <w:rsid w:val="00880E51"/>
    <w:rsid w:val="00A40F5E"/>
    <w:rsid w:val="00A62A14"/>
    <w:rsid w:val="00A87D36"/>
    <w:rsid w:val="00AB3E30"/>
    <w:rsid w:val="00B84EDC"/>
    <w:rsid w:val="00C32B30"/>
    <w:rsid w:val="00D030E7"/>
    <w:rsid w:val="00D25CE4"/>
    <w:rsid w:val="00EA70C5"/>
    <w:rsid w:val="00F36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5B11966C"/>
  <w15:chartTrackingRefBased/>
  <w15:docId w15:val="{FC1C434D-C9F2-4E43-A32E-9E9B57441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2A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A62A14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A62A1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12">
    <w:name w:val="Light Shading112"/>
    <w:basedOn w:val="TableNormal"/>
    <w:next w:val="LightShading"/>
    <w:uiPriority w:val="60"/>
    <w:rsid w:val="00492FD7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11">
    <w:name w:val="Light Shading111"/>
    <w:basedOn w:val="TableNormal"/>
    <w:next w:val="LightShading"/>
    <w:uiPriority w:val="60"/>
    <w:rsid w:val="00D030E7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88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neh</dc:creator>
  <cp:keywords/>
  <dc:description/>
  <cp:lastModifiedBy>adineh</cp:lastModifiedBy>
  <cp:revision>13</cp:revision>
  <dcterms:created xsi:type="dcterms:W3CDTF">2021-05-02T11:56:00Z</dcterms:created>
  <dcterms:modified xsi:type="dcterms:W3CDTF">2021-05-02T18:23:00Z</dcterms:modified>
</cp:coreProperties>
</file>